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1E992" w14:textId="5FF2E77E" w:rsidR="004A1AD8" w:rsidRPr="00F138DB" w:rsidRDefault="004A1AD8" w:rsidP="004A1A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F138DB">
        <w:rPr>
          <w:rFonts w:ascii="Times New Roman" w:hAnsi="Times New Roman" w:cs="Times New Roman"/>
        </w:rPr>
        <w:t xml:space="preserve">Table </w:t>
      </w:r>
      <w:r w:rsidR="007E327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F138DB">
        <w:rPr>
          <w:rFonts w:ascii="Times New Roman" w:hAnsi="Times New Roman" w:cs="Times New Roman"/>
        </w:rPr>
        <w:t xml:space="preserve">. Baseline characteristics of the study participants by </w:t>
      </w:r>
      <w:r>
        <w:rPr>
          <w:rFonts w:ascii="Times New Roman" w:hAnsi="Times New Roman" w:cs="Times New Roman"/>
        </w:rPr>
        <w:t>HSI group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4410"/>
        <w:gridCol w:w="1614"/>
        <w:gridCol w:w="1818"/>
        <w:gridCol w:w="1518"/>
      </w:tblGrid>
      <w:tr w:rsidR="004A1AD8" w:rsidRPr="00876B63" w14:paraId="5ABABD2B" w14:textId="77777777" w:rsidTr="00060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356" w:type="pct"/>
            <w:tcBorders>
              <w:top w:val="single" w:sz="4" w:space="0" w:color="auto"/>
              <w:lef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3265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4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3AE8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HSI ≤36</w:t>
            </w:r>
          </w:p>
        </w:tc>
        <w:tc>
          <w:tcPr>
            <w:tcW w:w="971" w:type="pct"/>
            <w:tcBorders>
              <w:top w:val="single" w:sz="4" w:space="0" w:color="auto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DDFB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 HIS&gt;36      </w:t>
            </w:r>
          </w:p>
        </w:tc>
        <w:tc>
          <w:tcPr>
            <w:tcW w:w="811" w:type="pct"/>
            <w:tcBorders>
              <w:top w:val="single" w:sz="4" w:space="0" w:color="auto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C97DC" w14:textId="77777777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4A1AD8" w:rsidRPr="00876B63" w14:paraId="521535EA" w14:textId="77777777" w:rsidTr="00060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0A30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BBF08" w14:textId="1CFA2A39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(n=5</w:t>
            </w:r>
            <w:r w:rsidR="00FB29DF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638</w:t>
            </w: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)   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8FD0" w14:textId="00F642F3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(n=10</w:t>
            </w:r>
            <w:r w:rsidR="00FB29DF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471</w:t>
            </w: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)   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0CC8" w14:textId="39EA3A96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AD8" w:rsidRPr="00876B63" w14:paraId="41FB2451" w14:textId="77777777" w:rsidTr="0006096F">
        <w:trPr>
          <w:jc w:val="center"/>
        </w:trPr>
        <w:tc>
          <w:tcPr>
            <w:tcW w:w="235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2302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SI</w:t>
            </w:r>
          </w:p>
        </w:tc>
        <w:tc>
          <w:tcPr>
            <w:tcW w:w="86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C4C4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1.9 (2.87) </w:t>
            </w:r>
          </w:p>
        </w:tc>
        <w:tc>
          <w:tcPr>
            <w:tcW w:w="97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6028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45.2 (7.45) </w:t>
            </w:r>
          </w:p>
        </w:tc>
        <w:tc>
          <w:tcPr>
            <w:tcW w:w="81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A6EA" w14:textId="5DC24359" w:rsidR="004A1AD8" w:rsidRPr="00876B63" w:rsidRDefault="003C023B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="004A1AD8"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A1AD8" w:rsidRPr="00876B63" w14:paraId="2FB95589" w14:textId="77777777" w:rsidTr="0006096F">
        <w:trPr>
          <w:jc w:val="center"/>
        </w:trPr>
        <w:tc>
          <w:tcPr>
            <w:tcW w:w="235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D11F0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86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0E36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5.1 (13.3) </w:t>
            </w:r>
          </w:p>
        </w:tc>
        <w:tc>
          <w:tcPr>
            <w:tcW w:w="97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0847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46.9 (11.9) </w:t>
            </w:r>
          </w:p>
        </w:tc>
        <w:tc>
          <w:tcPr>
            <w:tcW w:w="81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83C0" w14:textId="5DF0A66E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AD8" w:rsidRPr="00876B63" w14:paraId="2B1326F1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3B1D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ex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B947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3A871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D41D" w14:textId="16EEC13B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AD8" w:rsidRPr="00876B63" w14:paraId="6D09F527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AD31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E8C7" w14:textId="3ED04F52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8 (39.9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C1B4" w14:textId="587FD66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77 (47.5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0510" w14:textId="6077B47F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252228E4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EB7CE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1D31" w14:textId="2FF4B09D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0 (60.1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EC52" w14:textId="3B51108C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94 (52.5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C1A8" w14:textId="6B545196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43A4712F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8B05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Ethnicity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10A4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248B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AE7B" w14:textId="2ED12D4B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A1AD8" w:rsidRPr="00876B63" w14:paraId="7788F9C9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0360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Hispanic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9318C" w14:textId="59284423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1 (94.9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A01F" w14:textId="78CAC90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90 (95.4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C46B" w14:textId="29C358C9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2F76C19D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87B5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t Hispanic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15FB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24 (3.97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EEE4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416 (3.97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56DB" w14:textId="4631D5E2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5B9CFD0B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E6465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t known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7804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63 (1.12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1F12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65 (0.62) 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EBC6" w14:textId="00E72828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09EF1913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48157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ace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A120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1D25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6EA15" w14:textId="6B5606E6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AD8" w:rsidRPr="00876B63" w14:paraId="2218C4A1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A187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American Indian or Alaska Native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97A7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6 (0.28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B2D1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48 (0.46) 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CAE7" w14:textId="5E53A4EE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317E51FE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1D9F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1B07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62 (2.87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B335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49 (1.42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E605" w14:textId="49EB3692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3A27B5AD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40A2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Black or African American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6C02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45 (13.2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4472" w14:textId="168F1B5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51 (21.5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9A55" w14:textId="5F995F65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17BA4E96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7EFF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CB9D" w14:textId="47FC50B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9 (81.4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0ABE" w14:textId="0B188D95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07 (74.6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0A84" w14:textId="19ED9629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77156E76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81CB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3685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23 (2.18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43C4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14 (2.04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7991" w14:textId="4AA66F05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10C3" w:rsidRPr="00876B63" w14:paraId="2FED2C0D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26E5" w14:textId="3362BEFA" w:rsidR="00AF10C3" w:rsidRPr="00876B63" w:rsidRDefault="00AF10C3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cation use, n (%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1428" w14:textId="77777777" w:rsidR="00AF10C3" w:rsidRPr="00267936" w:rsidRDefault="00AF10C3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0AD7" w14:textId="77777777" w:rsidR="00AF10C3" w:rsidRPr="00267936" w:rsidRDefault="00AF10C3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9873" w14:textId="77777777" w:rsidR="00AF10C3" w:rsidRPr="00876B63" w:rsidRDefault="00AF10C3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54192B2F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AD51" w14:textId="4D61D010" w:rsidR="004A1AD8" w:rsidRPr="00876B63" w:rsidRDefault="00AF10C3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4A1AD8"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A70F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85 (12.1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D1D9" w14:textId="35B1502D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55 (32.0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6525" w14:textId="6DFE01A2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AD8" w:rsidRPr="00876B63" w14:paraId="06970F4D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95E5" w14:textId="013997BA" w:rsidR="004A1AD8" w:rsidRPr="00876B63" w:rsidRDefault="00AF10C3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4A1AD8"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5AA5" w14:textId="196BF23A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3 (24.0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275C" w14:textId="6E5DA410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96 (50.6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9CFD5" w14:textId="4491967E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AD8" w:rsidRPr="00876B63" w14:paraId="4CCAA9CB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A62E" w14:textId="4962E35A" w:rsidR="004A1AD8" w:rsidRPr="00876B63" w:rsidRDefault="00AF10C3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3C023B" w:rsidRPr="003C023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2F2A" w14:textId="5394A941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7 (34.5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45339" w14:textId="5D384AA6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38 (52.9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7A04" w14:textId="20473651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AD8" w:rsidRPr="00876B63" w14:paraId="3757C4C6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0AF62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I, kg/m</w:t>
            </w: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05E3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3.8 (2.71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B3A7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3.7 (6.66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CD82" w14:textId="5C527EF4" w:rsidR="004A1AD8" w:rsidRPr="00876B63" w:rsidRDefault="003C023B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="004A1AD8"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A1AD8" w:rsidRPr="00876B63" w14:paraId="63FFCE58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C3E2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stolic blood pressure, mm Hg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9AC7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20 (14.6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B0CB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27 (15.2) 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0FD2" w14:textId="39237EA3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AD8" w:rsidRPr="00876B63" w14:paraId="6C79D60C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E4C0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stolic blood pressure, mm Hg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9155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4.8 (9.63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6630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79.2 (9.63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0007" w14:textId="149731C9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AD8" w:rsidRPr="00876B63" w14:paraId="20ED3C21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6B78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moking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9DA7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FF4F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6C44" w14:textId="2E0FF90F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A1AD8" w:rsidRPr="00876B63" w14:paraId="06C803B2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8625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876B63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1035" w14:textId="092E127C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9 (90.1)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A822" w14:textId="4787D9CA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  <w:r w:rsidR="0008363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87 (88.7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E2E2" w14:textId="35D2896B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1532AE5E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866D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Former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D75F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56 (2.77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0DD5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87 (3.70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98AC" w14:textId="68EEA6F5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1002D251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023F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 xml:space="preserve">   Current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0A45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95 (3.46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DBAB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64 (3.48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30D2" w14:textId="26880416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20305D59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21BA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AE2A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08 (3.69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7A0B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433 (4.14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CA57" w14:textId="4B1175DE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AD8" w:rsidRPr="00876B63" w14:paraId="79F556B2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EED4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al cholesterol, mg/dL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3081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91 (38.0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9782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92 (41.9) 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3D7B" w14:textId="701D0A97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4A1AD8" w:rsidRPr="00876B63" w14:paraId="7506E58D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E1A6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iglycerides, mg/dL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883A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0.8 (56.2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FAA1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134 (139) 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B8FF" w14:textId="2E26A76C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AD8" w:rsidRPr="00876B63" w14:paraId="401EE4CD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470A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DL cholesterol, mg/dL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0500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2.3 (17.0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BDF2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50.6 (13.8)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CACD" w14:textId="1FDB8E01" w:rsidR="004A1AD8" w:rsidRPr="00876B63" w:rsidRDefault="003C023B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="004A1AD8"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A1AD8" w:rsidRPr="00876B63" w14:paraId="25AB9D38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6D80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DL cholesterol, mg/dL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D052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07 (36.3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A757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12 (37.3) 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8E5F" w14:textId="64CD76B2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4A1AD8" w:rsidRPr="00876B63" w14:paraId="2E5D90F7" w14:textId="77777777" w:rsidTr="0006096F">
        <w:trPr>
          <w:jc w:val="center"/>
        </w:trPr>
        <w:tc>
          <w:tcPr>
            <w:tcW w:w="235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247E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C39F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3.7 (19.3) </w:t>
            </w:r>
          </w:p>
        </w:tc>
        <w:tc>
          <w:tcPr>
            <w:tcW w:w="97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A066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08 (50.8)  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49C9" w14:textId="3B361C54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AD8" w:rsidRPr="00876B63" w14:paraId="77BBAED1" w14:textId="77777777" w:rsidTr="0006096F">
        <w:trPr>
          <w:jc w:val="center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319D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bA1c, %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44BA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26 (0.72) 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749B" w14:textId="77777777" w:rsidR="004A1AD8" w:rsidRPr="00876B63" w:rsidRDefault="004A1AD8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5.89 (1.46) 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1A66" w14:textId="0FF4ABA7" w:rsidR="004A1AD8" w:rsidRPr="00876B63" w:rsidRDefault="004A1AD8" w:rsidP="00060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152EAC6F" w14:textId="77846E92" w:rsidR="007B018B" w:rsidRPr="003357F8" w:rsidRDefault="003357F8">
      <w:pPr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eastAsia="zh-CN"/>
          <w14:ligatures w14:val="none"/>
        </w:rPr>
      </w:pPr>
      <w:r w:rsidRPr="00C41748"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eastAsia="zh-CN"/>
          <w14:ligatures w14:val="none"/>
        </w:rPr>
        <w:t>Data were in mean (SD)</w:t>
      </w:r>
      <w:r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eastAsia="zh-CN"/>
          <w14:ligatures w14:val="none"/>
        </w:rPr>
        <w:t xml:space="preserve"> or number (%).</w:t>
      </w:r>
    </w:p>
    <w:p w14:paraId="108E2047" w14:textId="77777777" w:rsidR="004A1AD8" w:rsidRDefault="004A1AD8"/>
    <w:p w14:paraId="3A8437C5" w14:textId="77777777" w:rsidR="004A1AD8" w:rsidRDefault="004A1AD8"/>
    <w:p w14:paraId="57F17CE3" w14:textId="77777777" w:rsidR="004A1AD8" w:rsidRDefault="004A1AD8"/>
    <w:p w14:paraId="4BA66813" w14:textId="77777777" w:rsidR="004A1AD8" w:rsidRDefault="004A1AD8"/>
    <w:p w14:paraId="1B7C6AEC" w14:textId="77777777" w:rsidR="004A1AD8" w:rsidRDefault="004A1AD8"/>
    <w:p w14:paraId="27A29B02" w14:textId="77777777" w:rsidR="004A1AD8" w:rsidRDefault="004A1AD8"/>
    <w:p w14:paraId="311B5F32" w14:textId="77777777" w:rsidR="004A1AD8" w:rsidRDefault="004A1AD8"/>
    <w:p w14:paraId="1A0D9374" w14:textId="77777777" w:rsidR="004A1AD8" w:rsidRDefault="004A1AD8"/>
    <w:p w14:paraId="151A4E29" w14:textId="77777777" w:rsidR="004A1AD8" w:rsidRDefault="004A1AD8"/>
    <w:p w14:paraId="6D745658" w14:textId="77777777" w:rsidR="004A1AD8" w:rsidRDefault="004A1AD8"/>
    <w:p w14:paraId="51A3E127" w14:textId="77777777" w:rsidR="004A1AD8" w:rsidRDefault="004A1AD8"/>
    <w:p w14:paraId="2BF59DF2" w14:textId="77777777" w:rsidR="004A1AD8" w:rsidRDefault="004A1AD8"/>
    <w:p w14:paraId="3EA992F9" w14:textId="77777777" w:rsidR="004A1AD8" w:rsidRDefault="004A1AD8"/>
    <w:p w14:paraId="3DD1D7EF" w14:textId="77777777" w:rsidR="004A1AD8" w:rsidRDefault="004A1AD8"/>
    <w:p w14:paraId="105F6108" w14:textId="77777777" w:rsidR="004A1AD8" w:rsidRDefault="004A1AD8"/>
    <w:p w14:paraId="26083E8A" w14:textId="77777777" w:rsidR="004A1AD8" w:rsidRDefault="004A1AD8"/>
    <w:p w14:paraId="226CD4DE" w14:textId="77777777" w:rsidR="004A1AD8" w:rsidRDefault="004A1AD8"/>
    <w:p w14:paraId="5BA4B11D" w14:textId="77777777" w:rsidR="004A1AD8" w:rsidRDefault="004A1AD8"/>
    <w:p w14:paraId="172FBE25" w14:textId="77777777" w:rsidR="004A1AD8" w:rsidRDefault="004A1AD8"/>
    <w:p w14:paraId="42C4DD37" w14:textId="04A7B108" w:rsidR="006D061D" w:rsidRDefault="007E2D35" w:rsidP="006D061D">
      <w:pPr>
        <w:rPr>
          <w:rFonts w:ascii="Times New Roman" w:hAnsi="Times New Roman" w:cs="Times New Roman"/>
        </w:rPr>
      </w:pPr>
      <w:bookmarkStart w:id="0" w:name="_Hlk210392908"/>
      <w:r>
        <w:rPr>
          <w:rFonts w:ascii="Times New Roman" w:hAnsi="Times New Roman" w:cs="Times New Roman"/>
        </w:rPr>
        <w:t xml:space="preserve">Supplemental </w:t>
      </w:r>
      <w:r w:rsidRPr="00F138DB">
        <w:rPr>
          <w:rFonts w:ascii="Times New Roman" w:hAnsi="Times New Roman" w:cs="Times New Roman"/>
        </w:rPr>
        <w:t xml:space="preserve">Table </w:t>
      </w:r>
      <w:r w:rsidR="007E327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="006D061D" w:rsidRPr="00F138DB">
        <w:rPr>
          <w:rFonts w:ascii="Times New Roman" w:hAnsi="Times New Roman" w:cs="Times New Roman"/>
        </w:rPr>
        <w:t xml:space="preserve">. Incidence of the </w:t>
      </w:r>
      <w:r w:rsidR="006D061D">
        <w:rPr>
          <w:rFonts w:ascii="Times New Roman" w:hAnsi="Times New Roman" w:cs="Times New Roman"/>
        </w:rPr>
        <w:t>cardio-renal</w:t>
      </w:r>
      <w:r w:rsidR="006D061D" w:rsidRPr="00F138DB">
        <w:rPr>
          <w:rFonts w:ascii="Times New Roman" w:hAnsi="Times New Roman" w:cs="Times New Roman"/>
        </w:rPr>
        <w:t xml:space="preserve"> outcomes by tertiles of triglyceride glucose index</w:t>
      </w:r>
    </w:p>
    <w:tbl>
      <w:tblPr>
        <w:tblStyle w:val="Table"/>
        <w:tblW w:w="11376" w:type="dxa"/>
        <w:jc w:val="center"/>
        <w:tblLayout w:type="fixed"/>
        <w:tblLook w:val="0420" w:firstRow="1" w:lastRow="0" w:firstColumn="0" w:lastColumn="0" w:noHBand="0" w:noVBand="1"/>
      </w:tblPr>
      <w:tblGrid>
        <w:gridCol w:w="3330"/>
        <w:gridCol w:w="1577"/>
        <w:gridCol w:w="1732"/>
        <w:gridCol w:w="1732"/>
        <w:gridCol w:w="1732"/>
        <w:gridCol w:w="1273"/>
      </w:tblGrid>
      <w:tr w:rsidR="006D061D" w:rsidRPr="00876B63" w14:paraId="231739DB" w14:textId="77777777" w:rsidTr="000D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646B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A8423C1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 (n=161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9</w:t>
            </w: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1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7681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iglyceride glucose index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396F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D061D" w:rsidRPr="00876B63" w14:paraId="351D86EF" w14:textId="77777777" w:rsidTr="000D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330" w:type="dxa"/>
            <w:tcBorders>
              <w:lef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5AED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vMerge/>
            <w:shd w:val="clear" w:color="auto" w:fill="FFFFFF"/>
          </w:tcPr>
          <w:p w14:paraId="7A94242A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58F2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 Tertile 1     </w:t>
            </w:r>
          </w:p>
        </w:tc>
        <w:tc>
          <w:tcPr>
            <w:tcW w:w="1732" w:type="dxa"/>
            <w:tcBorders>
              <w:top w:val="single" w:sz="4" w:space="0" w:color="auto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EECA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 Tertile 2      </w:t>
            </w:r>
          </w:p>
        </w:tc>
        <w:tc>
          <w:tcPr>
            <w:tcW w:w="1732" w:type="dxa"/>
            <w:tcBorders>
              <w:top w:val="single" w:sz="4" w:space="0" w:color="auto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A209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 Tertile 3      </w:t>
            </w:r>
          </w:p>
        </w:tc>
        <w:tc>
          <w:tcPr>
            <w:tcW w:w="1273" w:type="dxa"/>
            <w:tcBorders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0744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6D061D" w:rsidRPr="00876B63" w14:paraId="32129ECE" w14:textId="77777777" w:rsidTr="000D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4063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FFFFFF"/>
          </w:tcPr>
          <w:p w14:paraId="2B88ED55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A7C7" w14:textId="048A9B8C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(n=5</w:t>
            </w:r>
            <w:r w:rsidR="007019D0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,</w:t>
            </w: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70</w:t>
            </w: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)   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4539" w14:textId="547DEFB2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(n=5</w:t>
            </w:r>
            <w:r w:rsidR="007019D0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,</w:t>
            </w: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70</w:t>
            </w: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)   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83F0" w14:textId="7E617573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(n=5</w:t>
            </w:r>
            <w:r w:rsidR="007019D0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,</w:t>
            </w: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69</w:t>
            </w: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)   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34B4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6D061D" w:rsidRPr="00876B63" w14:paraId="368E3551" w14:textId="77777777" w:rsidTr="000D51EE">
        <w:trPr>
          <w:jc w:val="center"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0E45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mposite cardio-renal outcome</w:t>
            </w:r>
          </w:p>
        </w:tc>
        <w:tc>
          <w:tcPr>
            <w:tcW w:w="1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2720D7" w14:textId="7CEB0BBA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8.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C5A8" w14:textId="5B241F89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53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4.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71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6093" w14:textId="5B69CEAF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06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7.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56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B720" w14:textId="7C49DB20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63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12.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2AA8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6D061D" w:rsidRPr="00876B63" w14:paraId="1A0EA834" w14:textId="77777777" w:rsidTr="000D51EE">
        <w:trPr>
          <w:jc w:val="center"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2671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mposite MACE</w:t>
            </w:r>
          </w:p>
        </w:tc>
        <w:tc>
          <w:tcPr>
            <w:tcW w:w="1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EF7181" w14:textId="5D2FB3D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089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.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76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1B09" w14:textId="724E291A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4.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F274" w14:textId="241306B0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59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.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69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0FE0" w14:textId="6F349FF4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08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9.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46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2E602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6D061D" w:rsidRPr="00876B63" w14:paraId="274627DC" w14:textId="77777777" w:rsidTr="000D51EE">
        <w:trPr>
          <w:jc w:val="center"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A5B0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Coronary artery event, n (%)</w:t>
            </w:r>
          </w:p>
        </w:tc>
        <w:tc>
          <w:tcPr>
            <w:tcW w:w="1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7C1FC4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769 (4.77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58FA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50 (2.79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4030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65 (4.93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7BAF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354 (6.59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A0FF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6D061D" w:rsidRPr="00876B63" w14:paraId="69D59D79" w14:textId="77777777" w:rsidTr="000D51EE">
        <w:trPr>
          <w:jc w:val="center"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3F8DD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Heart failure, n (%)</w:t>
            </w:r>
          </w:p>
        </w:tc>
        <w:tc>
          <w:tcPr>
            <w:tcW w:w="1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1F1D3E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224 (1.39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76AB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48 (0.89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38DE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66 (1.23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C6B36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10 (2.05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CE8C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&lt;0.001  </w:t>
            </w:r>
          </w:p>
        </w:tc>
      </w:tr>
      <w:tr w:rsidR="006D061D" w:rsidRPr="00876B63" w14:paraId="4037D9FB" w14:textId="77777777" w:rsidTr="000D51EE">
        <w:trPr>
          <w:jc w:val="center"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0D86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Ischemic stroke, n (%)</w:t>
            </w:r>
          </w:p>
        </w:tc>
        <w:tc>
          <w:tcPr>
            <w:tcW w:w="1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9EB8AE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252 (1.56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FAD5F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54 (1.01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FE44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69 (1.28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93319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29 (2.40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08FF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6D061D" w:rsidRPr="00876B63" w14:paraId="554949B6" w14:textId="77777777" w:rsidTr="000D51EE">
        <w:trPr>
          <w:jc w:val="center"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46A1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Myocardial infarction, n (%)</w:t>
            </w:r>
          </w:p>
        </w:tc>
        <w:tc>
          <w:tcPr>
            <w:tcW w:w="1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4C5D2B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153 (0.95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E376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21 (0.39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D91E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60 (1.12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3708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72 (1.34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ED4D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6D061D" w:rsidRPr="00876B63" w14:paraId="50A6148F" w14:textId="77777777" w:rsidTr="000D51EE">
        <w:trPr>
          <w:jc w:val="center"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A16E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mposite renal outcomes</w:t>
            </w:r>
          </w:p>
        </w:tc>
        <w:tc>
          <w:tcPr>
            <w:tcW w:w="1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4702C0" w14:textId="63EA5846" w:rsidR="006D061D" w:rsidRPr="00C23B56" w:rsidRDefault="00E81B9A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92 </w:t>
            </w:r>
            <w:r w:rsidR="006D061D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1.81</w:t>
            </w:r>
            <w:r w:rsidR="006D061D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8174" w14:textId="77676073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37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0.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69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02CD" w14:textId="21E8558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58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1.</w:t>
            </w:r>
            <w:r w:rsidR="00E81B9A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08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4D22" w14:textId="2A276B39" w:rsidR="006D061D" w:rsidRPr="00C23B56" w:rsidRDefault="00E81B9A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197</w:t>
            </w:r>
            <w:r w:rsidR="006D061D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3.67</w:t>
            </w:r>
            <w:r w:rsidR="006D061D"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094F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6D061D" w:rsidRPr="00876B63" w14:paraId="70AC8DE3" w14:textId="77777777" w:rsidTr="000D51EE">
        <w:trPr>
          <w:jc w:val="center"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8B44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eGFR </w:t>
            </w:r>
            <w:proofErr w:type="gramStart"/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decline ≥</w:t>
            </w:r>
            <w:proofErr w:type="gramEnd"/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>50%, n (%)</w:t>
            </w:r>
          </w:p>
        </w:tc>
        <w:tc>
          <w:tcPr>
            <w:tcW w:w="1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3E76F5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35 (0.22)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8B3E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8 (0.15)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9520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6 (0.11)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D107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21 (0.39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E2AA" w14:textId="77777777" w:rsidR="006D061D" w:rsidRPr="00C23B56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B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0.003  </w:t>
            </w:r>
          </w:p>
        </w:tc>
      </w:tr>
      <w:tr w:rsidR="006D061D" w:rsidRPr="00876B63" w14:paraId="395B4708" w14:textId="77777777" w:rsidTr="000D51EE">
        <w:trPr>
          <w:jc w:val="center"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40AB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ESKD, n (%)</w:t>
            </w:r>
          </w:p>
        </w:tc>
        <w:tc>
          <w:tcPr>
            <w:tcW w:w="1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D995B3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470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5 (0.28)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0A2A2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470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5 (0.09)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F9F0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470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0 (0.19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6B45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470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0 (0.56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EBF0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  <w:tr w:rsidR="006D061D" w:rsidRPr="00876B63" w14:paraId="3881A934" w14:textId="77777777" w:rsidTr="000D51EE">
        <w:trPr>
          <w:jc w:val="center"/>
        </w:trPr>
        <w:tc>
          <w:tcPr>
            <w:tcW w:w="33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0C6A8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teinuria, n (%)</w:t>
            </w:r>
          </w:p>
        </w:tc>
        <w:tc>
          <w:tcPr>
            <w:tcW w:w="15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6792298B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470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3 (1.45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A5EA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470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6 (0.48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FBD7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470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48 (0.89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F4E6F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4706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59 (2.96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BE4F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</w:tbl>
    <w:bookmarkEnd w:id="0"/>
    <w:p w14:paraId="6144F4D3" w14:textId="77777777" w:rsidR="006D061D" w:rsidRPr="00F138DB" w:rsidRDefault="006D061D" w:rsidP="006D061D">
      <w:pPr>
        <w:rPr>
          <w:rFonts w:ascii="Times New Roman" w:hAnsi="Times New Roman" w:cs="Times New Roman"/>
        </w:rPr>
      </w:pPr>
      <w:r w:rsidRPr="00BD2416">
        <w:rPr>
          <w:rFonts w:ascii="Times New Roman" w:hAnsi="Times New Roman" w:cs="Times New Roman"/>
        </w:rPr>
        <w:t>MACE: major adverse cardiovascular events</w:t>
      </w:r>
      <w:r>
        <w:rPr>
          <w:rFonts w:ascii="Times New Roman" w:hAnsi="Times New Roman" w:cs="Times New Roman"/>
        </w:rPr>
        <w:t>.</w:t>
      </w:r>
    </w:p>
    <w:p w14:paraId="2D7120B0" w14:textId="77777777" w:rsidR="006D061D" w:rsidRDefault="006D061D" w:rsidP="006D061D">
      <w:pPr>
        <w:rPr>
          <w:rFonts w:ascii="Times New Roman" w:hAnsi="Times New Roman" w:cs="Times New Roman"/>
        </w:rPr>
        <w:sectPr w:rsidR="006D061D" w:rsidSect="006D06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07A37">
        <w:rPr>
          <w:rFonts w:ascii="Times New Roman" w:hAnsi="Times New Roman" w:cs="Times New Roman"/>
        </w:rPr>
        <w:t xml:space="preserve">ESKD </w:t>
      </w:r>
      <w:r>
        <w:rPr>
          <w:rFonts w:ascii="Times New Roman" w:hAnsi="Times New Roman" w:cs="Times New Roman"/>
        </w:rPr>
        <w:t xml:space="preserve">was </w:t>
      </w:r>
      <w:r w:rsidRPr="00F07A37">
        <w:rPr>
          <w:rFonts w:ascii="Times New Roman" w:hAnsi="Times New Roman" w:cs="Times New Roman"/>
        </w:rPr>
        <w:t>defined by eGFR &lt;15 mL/min/1·73m</w:t>
      </w:r>
      <w:r w:rsidRPr="00317B7C">
        <w:rPr>
          <w:rFonts w:ascii="Times New Roman" w:hAnsi="Times New Roman" w:cs="Times New Roman"/>
          <w:vertAlign w:val="superscript"/>
        </w:rPr>
        <w:t>2</w:t>
      </w:r>
      <w:r w:rsidRPr="00F07A37">
        <w:rPr>
          <w:rFonts w:ascii="Times New Roman" w:hAnsi="Times New Roman" w:cs="Times New Roman"/>
        </w:rPr>
        <w:t>, requirement of dialysis or kidney transplantation</w:t>
      </w:r>
      <w:r>
        <w:rPr>
          <w:rFonts w:ascii="Times New Roman" w:hAnsi="Times New Roman" w:cs="Times New Roman"/>
        </w:rPr>
        <w:t>.</w:t>
      </w:r>
    </w:p>
    <w:p w14:paraId="1EF31103" w14:textId="303F34BB" w:rsidR="006D061D" w:rsidRPr="00F138DB" w:rsidRDefault="007E2D35" w:rsidP="006D06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F138DB">
        <w:rPr>
          <w:rFonts w:ascii="Times New Roman" w:hAnsi="Times New Roman" w:cs="Times New Roman"/>
        </w:rPr>
        <w:t xml:space="preserve">Table </w:t>
      </w:r>
      <w:r w:rsidR="007E327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="006D061D" w:rsidRPr="00F138DB">
        <w:rPr>
          <w:rFonts w:ascii="Times New Roman" w:hAnsi="Times New Roman" w:cs="Times New Roman"/>
        </w:rPr>
        <w:t xml:space="preserve">. Incidence of the </w:t>
      </w:r>
      <w:r w:rsidR="006D061D">
        <w:rPr>
          <w:rFonts w:ascii="Times New Roman" w:hAnsi="Times New Roman" w:cs="Times New Roman"/>
        </w:rPr>
        <w:t>cardio-renal</w:t>
      </w:r>
      <w:r w:rsidR="006D061D" w:rsidRPr="00F138DB">
        <w:rPr>
          <w:rFonts w:ascii="Times New Roman" w:hAnsi="Times New Roman" w:cs="Times New Roman"/>
        </w:rPr>
        <w:t xml:space="preserve"> outcomes by </w:t>
      </w:r>
      <w:r w:rsidR="006D061D">
        <w:rPr>
          <w:rFonts w:ascii="Times New Roman" w:hAnsi="Times New Roman" w:cs="Times New Roman"/>
        </w:rPr>
        <w:t>HSI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3863"/>
        <w:gridCol w:w="2011"/>
        <w:gridCol w:w="2011"/>
        <w:gridCol w:w="1475"/>
      </w:tblGrid>
      <w:tr w:rsidR="006D061D" w:rsidRPr="00876B63" w14:paraId="372C7654" w14:textId="77777777" w:rsidTr="000D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64" w:type="pct"/>
            <w:tcBorders>
              <w:top w:val="single" w:sz="4" w:space="0" w:color="auto"/>
              <w:lef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603A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4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7D7E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HSI ≤36</w:t>
            </w:r>
          </w:p>
        </w:tc>
        <w:tc>
          <w:tcPr>
            <w:tcW w:w="1074" w:type="pct"/>
            <w:tcBorders>
              <w:top w:val="single" w:sz="4" w:space="0" w:color="auto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1E52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 HIS&gt;36      </w:t>
            </w:r>
          </w:p>
        </w:tc>
        <w:tc>
          <w:tcPr>
            <w:tcW w:w="788" w:type="pct"/>
            <w:tcBorders>
              <w:top w:val="single" w:sz="4" w:space="0" w:color="auto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F793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6D061D" w:rsidRPr="00876B63" w14:paraId="0A69E3D3" w14:textId="77777777" w:rsidTr="000D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6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49A2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B2E0" w14:textId="1CD0076F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(n=5</w:t>
            </w:r>
            <w:r w:rsidR="007A3B5D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638</w:t>
            </w: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)   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3235" w14:textId="73BA0031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(n=10</w:t>
            </w:r>
            <w:r w:rsidR="007A3B5D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>471</w:t>
            </w:r>
            <w:r w:rsidRPr="00876B63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)   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1E9A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6D061D" w:rsidRPr="00876B63" w14:paraId="4097676F" w14:textId="77777777" w:rsidTr="000D51EE">
        <w:trPr>
          <w:jc w:val="center"/>
        </w:trPr>
        <w:tc>
          <w:tcPr>
            <w:tcW w:w="2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BC18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omposite cardio-renal outcome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9F2A" w14:textId="0C6D167A" w:rsidR="006D061D" w:rsidRPr="00E81B9A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</w:pP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3</w:t>
            </w:r>
            <w:r w:rsidR="00E81B9A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37</w:t>
            </w: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 (</w:t>
            </w:r>
            <w:r w:rsidR="00E81B9A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5.98</w:t>
            </w: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) 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DBCF" w14:textId="688046D1" w:rsidR="006D061D" w:rsidRPr="00E81B9A" w:rsidRDefault="00E81B9A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</w:pP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985</w:t>
            </w:r>
            <w:r w:rsidR="006D061D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 (9.</w:t>
            </w: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41</w:t>
            </w:r>
            <w:r w:rsidR="006D061D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) 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6DF6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  <w:tr w:rsidR="006D061D" w:rsidRPr="00876B63" w14:paraId="73D3FE6F" w14:textId="77777777" w:rsidTr="000D51EE">
        <w:trPr>
          <w:jc w:val="center"/>
        </w:trPr>
        <w:tc>
          <w:tcPr>
            <w:tcW w:w="2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EAEA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omposite MACE</w:t>
            </w:r>
            <w:r w:rsidRPr="00876B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C177" w14:textId="0D34A428" w:rsidR="006D061D" w:rsidRPr="00E81B9A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</w:pP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3</w:t>
            </w:r>
            <w:r w:rsidR="00E81B9A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03</w:t>
            </w: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 (5.</w:t>
            </w:r>
            <w:r w:rsidR="00E81B9A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37</w:t>
            </w: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) 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9BD62" w14:textId="076CB81E" w:rsidR="006D061D" w:rsidRPr="00E81B9A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</w:pP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 </w:t>
            </w:r>
            <w:r w:rsidR="00E81B9A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786</w:t>
            </w: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 (7.</w:t>
            </w:r>
            <w:r w:rsidR="00E81B9A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51</w:t>
            </w: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) 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398F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  <w:tr w:rsidR="006D061D" w:rsidRPr="00876B63" w14:paraId="1A5713F5" w14:textId="77777777" w:rsidTr="000D51EE">
        <w:trPr>
          <w:jc w:val="center"/>
        </w:trPr>
        <w:tc>
          <w:tcPr>
            <w:tcW w:w="2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E036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Coronary artery event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4312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09 (3.71) 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E001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560 (5.35) 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77BA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  <w:tr w:rsidR="006D061D" w:rsidRPr="00876B63" w14:paraId="73E63DB1" w14:textId="77777777" w:rsidTr="000D51EE">
        <w:trPr>
          <w:jc w:val="center"/>
        </w:trPr>
        <w:tc>
          <w:tcPr>
            <w:tcW w:w="2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5B5F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Heart failure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1C48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57 (1.01) 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EF05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67 (1.59) 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45D8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0.0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</w:tr>
      <w:tr w:rsidR="006D061D" w:rsidRPr="00876B63" w14:paraId="5777A4D8" w14:textId="77777777" w:rsidTr="000D51EE">
        <w:trPr>
          <w:jc w:val="center"/>
        </w:trPr>
        <w:tc>
          <w:tcPr>
            <w:tcW w:w="2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A16A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Ischemic stroke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51EC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78 (1.38) 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B296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74 (1.66) 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F4E5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7</w:t>
            </w: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D061D" w:rsidRPr="00876B63" w14:paraId="59DB5B15" w14:textId="77777777" w:rsidTr="000D51EE">
        <w:trPr>
          <w:jc w:val="center"/>
        </w:trPr>
        <w:tc>
          <w:tcPr>
            <w:tcW w:w="2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E064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Myocardial infarction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21B7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4 (0.60) 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2499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19 (1.14) 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E77C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01  </w:t>
            </w:r>
          </w:p>
        </w:tc>
      </w:tr>
      <w:tr w:rsidR="006D061D" w:rsidRPr="00876B63" w14:paraId="651F0EA8" w14:textId="77777777" w:rsidTr="000D51EE">
        <w:trPr>
          <w:jc w:val="center"/>
        </w:trPr>
        <w:tc>
          <w:tcPr>
            <w:tcW w:w="2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2911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omposite renal outcomes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555B" w14:textId="58C12505" w:rsidR="006D061D" w:rsidRPr="00E81B9A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</w:pP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 </w:t>
            </w:r>
            <w:r w:rsidR="00E81B9A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42</w:t>
            </w: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 (</w:t>
            </w:r>
            <w:r w:rsidR="00E81B9A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0.74</w:t>
            </w: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) 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5847" w14:textId="7F469E4B" w:rsidR="006D061D" w:rsidRPr="00E81B9A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</w:pP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 2</w:t>
            </w:r>
            <w:r w:rsidR="00E81B9A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50</w:t>
            </w: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 (2.</w:t>
            </w:r>
            <w:r w:rsidR="00E81B9A"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>39</w:t>
            </w:r>
            <w:r w:rsidRPr="00E81B9A">
              <w:rPr>
                <w:rFonts w:ascii="Times New Roman" w:eastAsia="Arial" w:hAnsi="Times New Roman" w:cs="Times New Roman"/>
                <w:color w:val="EE0000"/>
                <w:sz w:val="20"/>
                <w:szCs w:val="20"/>
              </w:rPr>
              <w:t xml:space="preserve">) 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7BEE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  <w:tr w:rsidR="006D061D" w:rsidRPr="00876B63" w14:paraId="04EB320B" w14:textId="77777777" w:rsidTr="000D51EE">
        <w:trPr>
          <w:jc w:val="center"/>
        </w:trPr>
        <w:tc>
          <w:tcPr>
            <w:tcW w:w="2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41E2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eGFR </w:t>
            </w:r>
            <w:proofErr w:type="gramStart"/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cline ≥</w:t>
            </w:r>
            <w:proofErr w:type="gramEnd"/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0%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68CB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6 (0.11)  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F30F3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9 (0.28)  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C81F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0.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</w:t>
            </w: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D061D" w:rsidRPr="00876B63" w14:paraId="13C4687E" w14:textId="77777777" w:rsidTr="000D51EE">
        <w:trPr>
          <w:jc w:val="center"/>
        </w:trPr>
        <w:tc>
          <w:tcPr>
            <w:tcW w:w="2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8F3C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ESKD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D653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9 (0.16)  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0CB5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6 (0.34)  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84CC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6D061D" w:rsidRPr="00876B63" w14:paraId="76997231" w14:textId="77777777" w:rsidTr="000D51EE">
        <w:trPr>
          <w:jc w:val="center"/>
        </w:trPr>
        <w:tc>
          <w:tcPr>
            <w:tcW w:w="206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97034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roteinuria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7134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8 (0.50) 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DAA8A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6793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05 (1.96) 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3104" w14:textId="77777777" w:rsidR="006D061D" w:rsidRPr="00876B63" w:rsidRDefault="006D061D" w:rsidP="000D51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</w:tbl>
    <w:p w14:paraId="77BEB8DC" w14:textId="77777777" w:rsidR="006D061D" w:rsidRPr="00F138DB" w:rsidRDefault="006D061D" w:rsidP="006D061D">
      <w:pPr>
        <w:rPr>
          <w:rFonts w:ascii="Times New Roman" w:hAnsi="Times New Roman" w:cs="Times New Roman"/>
        </w:rPr>
      </w:pPr>
      <w:r w:rsidRPr="00BD2416">
        <w:rPr>
          <w:rFonts w:ascii="Times New Roman" w:hAnsi="Times New Roman" w:cs="Times New Roman"/>
        </w:rPr>
        <w:t>MACE: major adverse cardiovascular events</w:t>
      </w:r>
      <w:r>
        <w:rPr>
          <w:rFonts w:ascii="Times New Roman" w:hAnsi="Times New Roman" w:cs="Times New Roman"/>
        </w:rPr>
        <w:t>.</w:t>
      </w:r>
    </w:p>
    <w:p w14:paraId="5E75BE22" w14:textId="796AE48D" w:rsidR="004A1AD8" w:rsidRDefault="006D061D" w:rsidP="006D061D">
      <w:pPr>
        <w:rPr>
          <w:rFonts w:ascii="Times New Roman" w:hAnsi="Times New Roman" w:cs="Times New Roman"/>
        </w:rPr>
      </w:pPr>
      <w:r w:rsidRPr="00F07A37">
        <w:rPr>
          <w:rFonts w:ascii="Times New Roman" w:hAnsi="Times New Roman" w:cs="Times New Roman"/>
        </w:rPr>
        <w:t xml:space="preserve">ESKD </w:t>
      </w:r>
      <w:r>
        <w:rPr>
          <w:rFonts w:ascii="Times New Roman" w:hAnsi="Times New Roman" w:cs="Times New Roman"/>
        </w:rPr>
        <w:t xml:space="preserve">was </w:t>
      </w:r>
      <w:r w:rsidRPr="00F07A37">
        <w:rPr>
          <w:rFonts w:ascii="Times New Roman" w:hAnsi="Times New Roman" w:cs="Times New Roman"/>
        </w:rPr>
        <w:t>defined by eGFR &lt;15 mL/min/1·73m</w:t>
      </w:r>
      <w:r w:rsidRPr="00317B7C">
        <w:rPr>
          <w:rFonts w:ascii="Times New Roman" w:hAnsi="Times New Roman" w:cs="Times New Roman"/>
          <w:vertAlign w:val="superscript"/>
        </w:rPr>
        <w:t>2</w:t>
      </w:r>
      <w:r w:rsidRPr="00F07A37">
        <w:rPr>
          <w:rFonts w:ascii="Times New Roman" w:hAnsi="Times New Roman" w:cs="Times New Roman"/>
        </w:rPr>
        <w:t>, requirement of dialysis or kidney transplantation</w:t>
      </w:r>
    </w:p>
    <w:p w14:paraId="2EDCEDF0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736D09A7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732C46E1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3E5D6769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756A53DE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72A8E077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5962FDA0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7540C315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2ECED1CA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3F08E3E4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5DCC1EAA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6668DF19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219586CC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27025E67" w14:textId="77777777" w:rsidR="0040616E" w:rsidRDefault="0040616E" w:rsidP="006D061D">
      <w:pPr>
        <w:rPr>
          <w:rFonts w:ascii="Times New Roman" w:hAnsi="Times New Roman" w:cs="Times New Roman"/>
        </w:rPr>
      </w:pPr>
    </w:p>
    <w:p w14:paraId="24A10EA6" w14:textId="03D6C5F3" w:rsidR="0040616E" w:rsidRDefault="0040616E" w:rsidP="006D06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F138DB">
        <w:rPr>
          <w:rFonts w:ascii="Times New Roman" w:hAnsi="Times New Roman" w:cs="Times New Roman"/>
        </w:rPr>
        <w:t xml:space="preserve">Table </w:t>
      </w:r>
      <w:r w:rsidR="007E327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4. Sex and age subgroup analysis of cardio-renal composite outcomes by different </w:t>
      </w:r>
      <w:proofErr w:type="spellStart"/>
      <w:r>
        <w:rPr>
          <w:rFonts w:ascii="Times New Roman" w:hAnsi="Times New Roman" w:cs="Times New Roman"/>
        </w:rPr>
        <w:t>TyG</w:t>
      </w:r>
      <w:proofErr w:type="spellEnd"/>
      <w:r>
        <w:rPr>
          <w:rFonts w:ascii="Times New Roman" w:hAnsi="Times New Roman" w:cs="Times New Roman"/>
        </w:rPr>
        <w:t xml:space="preserve"> and HIS.</w:t>
      </w:r>
    </w:p>
    <w:tbl>
      <w:tblPr>
        <w:tblStyle w:val="Table"/>
        <w:tblW w:w="5451" w:type="pct"/>
        <w:jc w:val="center"/>
        <w:tblLayout w:type="fixed"/>
        <w:tblLook w:val="0420" w:firstRow="1" w:lastRow="0" w:firstColumn="0" w:lastColumn="0" w:noHBand="0" w:noVBand="1"/>
      </w:tblPr>
      <w:tblGrid>
        <w:gridCol w:w="1956"/>
        <w:gridCol w:w="943"/>
        <w:gridCol w:w="1067"/>
        <w:gridCol w:w="1069"/>
        <w:gridCol w:w="237"/>
        <w:gridCol w:w="1027"/>
        <w:gridCol w:w="198"/>
        <w:gridCol w:w="1237"/>
        <w:gridCol w:w="186"/>
        <w:gridCol w:w="1055"/>
        <w:gridCol w:w="237"/>
        <w:gridCol w:w="992"/>
      </w:tblGrid>
      <w:tr w:rsidR="002C39A7" w:rsidRPr="00317B7C" w14:paraId="5C73BFA5" w14:textId="77777777" w:rsidTr="00627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F1A1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0956A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HSI≤36     </w:t>
            </w:r>
          </w:p>
        </w:tc>
        <w:tc>
          <w:tcPr>
            <w:tcW w:w="116" w:type="pct"/>
            <w:shd w:val="clear" w:color="auto" w:fill="FFFFFF"/>
          </w:tcPr>
          <w:p w14:paraId="3B90DAE0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299546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HSI&gt;36     </w:t>
            </w:r>
          </w:p>
        </w:tc>
        <w:tc>
          <w:tcPr>
            <w:tcW w:w="602" w:type="pct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950665D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40FEA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for interaction</w:t>
            </w:r>
          </w:p>
        </w:tc>
      </w:tr>
      <w:tr w:rsidR="00083B51" w:rsidRPr="00317B7C" w14:paraId="24A45980" w14:textId="77777777" w:rsidTr="00627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958" w:type="pct"/>
            <w:tcBorders>
              <w:lef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102E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9C7D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Tertile 1 </w:t>
            </w:r>
          </w:p>
        </w:tc>
        <w:tc>
          <w:tcPr>
            <w:tcW w:w="523" w:type="pct"/>
            <w:tcBorders>
              <w:top w:val="single" w:sz="4" w:space="0" w:color="auto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30D7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Tertile 2      </w:t>
            </w:r>
          </w:p>
        </w:tc>
        <w:tc>
          <w:tcPr>
            <w:tcW w:w="524" w:type="pct"/>
            <w:tcBorders>
              <w:top w:val="single" w:sz="4" w:space="0" w:color="auto"/>
              <w:lef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823F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Tertile 3      </w:t>
            </w:r>
          </w:p>
        </w:tc>
        <w:tc>
          <w:tcPr>
            <w:tcW w:w="116" w:type="pct"/>
            <w:tcBorders>
              <w:bottom w:val="none" w:sz="0" w:space="0" w:color="auto"/>
            </w:tcBorders>
            <w:shd w:val="clear" w:color="auto" w:fill="FFFFFF"/>
          </w:tcPr>
          <w:p w14:paraId="35E07212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right w:val="none" w:sz="0" w:space="0" w:color="FFFFFF"/>
            </w:tcBorders>
            <w:shd w:val="clear" w:color="auto" w:fill="FFFFFF"/>
            <w:vAlign w:val="center"/>
          </w:tcPr>
          <w:p w14:paraId="7E84E571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Tertile 1 </w:t>
            </w:r>
          </w:p>
        </w:tc>
        <w:tc>
          <w:tcPr>
            <w:tcW w:w="794" w:type="pct"/>
            <w:gridSpan w:val="3"/>
            <w:tcBorders>
              <w:top w:val="single" w:sz="4" w:space="0" w:color="auto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4B631623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Tertile 2      </w:t>
            </w:r>
          </w:p>
        </w:tc>
        <w:tc>
          <w:tcPr>
            <w:tcW w:w="517" w:type="pct"/>
            <w:tcBorders>
              <w:top w:val="single" w:sz="4" w:space="0" w:color="auto"/>
              <w:left w:val="none" w:sz="0" w:space="0" w:color="FFFFFF"/>
            </w:tcBorders>
            <w:shd w:val="clear" w:color="auto" w:fill="FFFFFF"/>
            <w:vAlign w:val="center"/>
          </w:tcPr>
          <w:p w14:paraId="335520BF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Tertile 3      </w:t>
            </w:r>
          </w:p>
        </w:tc>
        <w:tc>
          <w:tcPr>
            <w:tcW w:w="602" w:type="pct"/>
            <w:gridSpan w:val="2"/>
            <w:vMerge/>
            <w:shd w:val="clear" w:color="auto" w:fill="FFFFFF"/>
          </w:tcPr>
          <w:p w14:paraId="63D605AB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0616E" w:rsidRPr="00317B7C" w14:paraId="41A74ADD" w14:textId="77777777" w:rsidTr="00627C7A">
        <w:trPr>
          <w:jc w:val="center"/>
        </w:trPr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37F3" w14:textId="23F5BCFB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44D0" w14:textId="0A443599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A9BE" w14:textId="2852C45F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B11F" w14:textId="3562BF54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shd w:val="clear" w:color="auto" w:fill="FFFFFF"/>
          </w:tcPr>
          <w:p w14:paraId="3734B699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4DD83B" w14:textId="721BF3BE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6D48AB" w14:textId="2A9D5D95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899E10" w14:textId="1BD73873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81B2C5" w14:textId="77777777" w:rsidR="0040616E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B3D2B5" w14:textId="44416547" w:rsidR="0040616E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16E" w:rsidRPr="00317B7C" w14:paraId="4576B2CB" w14:textId="77777777" w:rsidTr="00627C7A">
        <w:trPr>
          <w:jc w:val="center"/>
        </w:trPr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DA59" w14:textId="535F37FC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6EE9" w14:textId="5F9DA42E" w:rsidR="0040616E" w:rsidRPr="00317B7C" w:rsidRDefault="006D63C2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ADAC" w14:textId="656F6694" w:rsidR="0040616E" w:rsidRPr="00317B7C" w:rsidRDefault="00083B51" w:rsidP="00083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73, 1.40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6ED4" w14:textId="0752DC81" w:rsidR="0040616E" w:rsidRPr="00317B7C" w:rsidRDefault="00083B51" w:rsidP="00083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90, 1.75)</w:t>
            </w:r>
          </w:p>
        </w:tc>
        <w:tc>
          <w:tcPr>
            <w:tcW w:w="116" w:type="pct"/>
            <w:shd w:val="clear" w:color="auto" w:fill="FFFFFF"/>
          </w:tcPr>
          <w:p w14:paraId="65CAC8EE" w14:textId="65DC5FAB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8B2D80" w14:textId="130B0E30" w:rsidR="0040616E" w:rsidRPr="00317B7C" w:rsidRDefault="00083B51" w:rsidP="00083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64, 1.23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5D5594" w14:textId="3A647445" w:rsidR="0040616E" w:rsidRPr="00317B7C" w:rsidRDefault="00083B51" w:rsidP="00083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73, 1.28)</w:t>
            </w:r>
          </w:p>
        </w:tc>
        <w:tc>
          <w:tcPr>
            <w:tcW w:w="60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A8CC94" w14:textId="4861AA97" w:rsidR="0040616E" w:rsidRPr="00317B7C" w:rsidRDefault="00083B51" w:rsidP="00083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98, 1.64)</w:t>
            </w:r>
          </w:p>
        </w:tc>
        <w:tc>
          <w:tcPr>
            <w:tcW w:w="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BD4459" w14:textId="77777777" w:rsidR="0040616E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F3EA77" w14:textId="3E934193" w:rsidR="0040616E" w:rsidRDefault="00350A02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40616E" w:rsidRPr="00317B7C" w14:paraId="762261B3" w14:textId="77777777" w:rsidTr="00627C7A">
        <w:trPr>
          <w:jc w:val="center"/>
        </w:trPr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EE3C" w14:textId="4A4C172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617E" w14:textId="5D5EE679" w:rsidR="0040616E" w:rsidRPr="00317B7C" w:rsidRDefault="006D63C2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F59F" w14:textId="549440F9" w:rsidR="0040616E" w:rsidRPr="00317B7C" w:rsidRDefault="00083B51" w:rsidP="00083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0.98, 2.19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75E2" w14:textId="48E99142" w:rsidR="0040616E" w:rsidRPr="00317B7C" w:rsidRDefault="00083B51" w:rsidP="00083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1.30, 3.25)</w:t>
            </w:r>
          </w:p>
        </w:tc>
        <w:tc>
          <w:tcPr>
            <w:tcW w:w="116" w:type="pct"/>
            <w:shd w:val="clear" w:color="auto" w:fill="FFFFFF"/>
          </w:tcPr>
          <w:p w14:paraId="43B31D85" w14:textId="77777777" w:rsidR="0040616E" w:rsidRPr="00317B7C" w:rsidRDefault="0040616E" w:rsidP="00083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80420F" w14:textId="214A7145" w:rsidR="0040616E" w:rsidRPr="00317B7C" w:rsidRDefault="00083B51" w:rsidP="00083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74, 1.60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730739" w14:textId="50E7B06C" w:rsidR="0040616E" w:rsidRPr="00317B7C" w:rsidRDefault="00083B51" w:rsidP="00083B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="002720E2">
              <w:rPr>
                <w:rFonts w:ascii="Times New Roman" w:hAnsi="Times New Roman" w:cs="Times New Roman"/>
                <w:sz w:val="20"/>
                <w:szCs w:val="20"/>
              </w:rPr>
              <w:t xml:space="preserve"> (1.12, 2.20)</w:t>
            </w:r>
          </w:p>
        </w:tc>
        <w:tc>
          <w:tcPr>
            <w:tcW w:w="60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E90460" w14:textId="148FA089" w:rsidR="0040616E" w:rsidRPr="00317B7C" w:rsidRDefault="002720E2" w:rsidP="00272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 (1.60, 3.08)</w:t>
            </w:r>
          </w:p>
        </w:tc>
        <w:tc>
          <w:tcPr>
            <w:tcW w:w="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59BB94" w14:textId="77777777" w:rsidR="0040616E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7DFB66" w14:textId="7114DF95" w:rsidR="0040616E" w:rsidRDefault="00350A02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40616E" w:rsidRPr="00317B7C" w14:paraId="6E88480C" w14:textId="77777777" w:rsidTr="00627C7A">
        <w:trPr>
          <w:jc w:val="center"/>
        </w:trPr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1494" w14:textId="6B6E287A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131AD" w14:textId="114B47FC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B7BA" w14:textId="17BEE45B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3A67" w14:textId="33D89AFE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shd w:val="clear" w:color="auto" w:fill="FFFFFF"/>
          </w:tcPr>
          <w:p w14:paraId="6D816778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6B4FB9" w14:textId="7ABCB0D3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DE19B0" w14:textId="717A452D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8C5897" w14:textId="60888C46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2F8905" w14:textId="77777777" w:rsidR="0040616E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A881CC" w14:textId="65FE1C17" w:rsidR="0040616E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16E" w:rsidRPr="00317B7C" w14:paraId="7F3CBA31" w14:textId="77777777" w:rsidTr="00627C7A">
        <w:trPr>
          <w:jc w:val="center"/>
        </w:trPr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E57F" w14:textId="5497BD41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&gt;</w:t>
            </w:r>
            <w:r w:rsidR="005357A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 years old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4421" w14:textId="4DE37384" w:rsidR="0040616E" w:rsidRPr="00317B7C" w:rsidRDefault="006D63C2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F7DBA" w14:textId="4EC1C84C" w:rsidR="0040616E" w:rsidRPr="00317B7C" w:rsidRDefault="00B57581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0.74, 2.87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3D50" w14:textId="454A3F65" w:rsidR="0040616E" w:rsidRPr="00317B7C" w:rsidRDefault="00B57581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57, 2.41)</w:t>
            </w:r>
          </w:p>
        </w:tc>
        <w:tc>
          <w:tcPr>
            <w:tcW w:w="116" w:type="pct"/>
            <w:shd w:val="clear" w:color="auto" w:fill="FFFFFF"/>
          </w:tcPr>
          <w:p w14:paraId="1F57D964" w14:textId="77777777" w:rsidR="0040616E" w:rsidRPr="00317B7C" w:rsidRDefault="0040616E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3B9511" w14:textId="36C8B0B3" w:rsidR="0040616E" w:rsidRPr="00317B7C" w:rsidRDefault="00B57581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43, 2.02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D26871" w14:textId="0CD4FBA7" w:rsidR="0040616E" w:rsidRPr="00317B7C" w:rsidRDefault="00B57581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0.73, 2.52)</w:t>
            </w:r>
          </w:p>
        </w:tc>
        <w:tc>
          <w:tcPr>
            <w:tcW w:w="60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FDAAE4" w14:textId="1DB4015A" w:rsidR="0040616E" w:rsidRPr="00317B7C" w:rsidRDefault="00B57581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0.96, 3.03)</w:t>
            </w:r>
          </w:p>
        </w:tc>
        <w:tc>
          <w:tcPr>
            <w:tcW w:w="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91BFC6" w14:textId="77777777" w:rsidR="0040616E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76EBB1" w14:textId="2311508F" w:rsidR="0040616E" w:rsidRDefault="00B57581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0616E" w:rsidRPr="00317B7C" w14:paraId="7D87C275" w14:textId="77777777" w:rsidTr="00627C7A">
        <w:trPr>
          <w:jc w:val="center"/>
        </w:trPr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E249" w14:textId="711AFBAF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&lt;65 years old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E75A" w14:textId="41AF2060" w:rsidR="0040616E" w:rsidRPr="00317B7C" w:rsidRDefault="006D63C2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69EC" w14:textId="78A300B9" w:rsidR="0040616E" w:rsidRPr="00317B7C" w:rsidRDefault="00B57581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0.97, 1.69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C50E3" w14:textId="4D330BAE" w:rsidR="0040616E" w:rsidRPr="00317B7C" w:rsidRDefault="00B57581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 (1.43, 2.56)</w:t>
            </w:r>
          </w:p>
        </w:tc>
        <w:tc>
          <w:tcPr>
            <w:tcW w:w="116" w:type="pct"/>
            <w:shd w:val="clear" w:color="auto" w:fill="FFFFFF"/>
          </w:tcPr>
          <w:p w14:paraId="2917D940" w14:textId="524F19A8" w:rsidR="0040616E" w:rsidRPr="00317B7C" w:rsidRDefault="0040616E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F63C5A" w14:textId="56062371" w:rsidR="0040616E" w:rsidRPr="00317B7C" w:rsidRDefault="00B57581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74, 1.26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7602D8" w14:textId="566EF8FB" w:rsidR="0040616E" w:rsidRPr="00317B7C" w:rsidRDefault="00B57581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98, 1.56)</w:t>
            </w:r>
          </w:p>
        </w:tc>
        <w:tc>
          <w:tcPr>
            <w:tcW w:w="60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57CA25" w14:textId="04CEA1D1" w:rsidR="0040616E" w:rsidRPr="00317B7C" w:rsidRDefault="00D93064" w:rsidP="00D930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(1.34, 2.08)</w:t>
            </w:r>
          </w:p>
        </w:tc>
        <w:tc>
          <w:tcPr>
            <w:tcW w:w="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F2D7B1" w14:textId="77777777" w:rsidR="0040616E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496A81" w14:textId="526DB9B8" w:rsidR="0040616E" w:rsidRDefault="00D93064" w:rsidP="00D930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.37</w:t>
            </w:r>
          </w:p>
        </w:tc>
      </w:tr>
      <w:tr w:rsidR="0040616E" w:rsidRPr="00317B7C" w14:paraId="68618E30" w14:textId="77777777" w:rsidTr="00627C7A">
        <w:trPr>
          <w:jc w:val="center"/>
        </w:trPr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FC69" w14:textId="1121870D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F365E" w14:textId="2D2922EE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6F0A" w14:textId="20EFDE20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C9FF" w14:textId="35588B9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shd w:val="clear" w:color="auto" w:fill="FFFFFF"/>
          </w:tcPr>
          <w:p w14:paraId="120EFCC1" w14:textId="77777777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0325AB" w14:textId="69351AF8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C8FBBE" w14:textId="28F5651F" w:rsidR="0040616E" w:rsidRPr="00317B7C" w:rsidRDefault="0040616E" w:rsidP="00B5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6E9412" w14:textId="6B90B179" w:rsidR="0040616E" w:rsidRPr="00317B7C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334D88" w14:textId="77777777" w:rsidR="0040616E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322FD3" w14:textId="4F7F8EA8" w:rsidR="0040616E" w:rsidRDefault="0040616E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9A7" w:rsidRPr="00317B7C" w14:paraId="57593F38" w14:textId="77777777" w:rsidTr="00627C7A">
        <w:trPr>
          <w:jc w:val="center"/>
        </w:trPr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ADCB" w14:textId="1C06F7BB" w:rsidR="002C39A7" w:rsidRPr="00317B7C" w:rsidRDefault="002C39A7" w:rsidP="002C3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FFCDE" w14:textId="1A62DE7F" w:rsidR="002C39A7" w:rsidRPr="00317B7C" w:rsidRDefault="006D63C2" w:rsidP="002C3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AC5C" w14:textId="75416A49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58, 2.17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3751" w14:textId="53356E58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 (1.06, 3.70)</w:t>
            </w:r>
          </w:p>
        </w:tc>
        <w:tc>
          <w:tcPr>
            <w:tcW w:w="116" w:type="pct"/>
            <w:shd w:val="clear" w:color="auto" w:fill="FFFFFF"/>
          </w:tcPr>
          <w:p w14:paraId="1FD7D580" w14:textId="77777777" w:rsidR="002C39A7" w:rsidRPr="00317B7C" w:rsidRDefault="002C39A7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265662" w14:textId="0EED2CAB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40, 1.17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CCC0FE" w14:textId="6A6DC610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80, 2.08)</w:t>
            </w:r>
          </w:p>
        </w:tc>
        <w:tc>
          <w:tcPr>
            <w:tcW w:w="60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14D6D9" w14:textId="514D7AFE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(1.10, 2.82)</w:t>
            </w:r>
          </w:p>
        </w:tc>
        <w:tc>
          <w:tcPr>
            <w:tcW w:w="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82FF01" w14:textId="77777777" w:rsidR="002C39A7" w:rsidRDefault="002C39A7" w:rsidP="002C3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7D775F" w14:textId="20BE0D00" w:rsidR="002C39A7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C39A7" w:rsidRPr="00317B7C" w14:paraId="498D04BC" w14:textId="77777777" w:rsidTr="00627C7A">
        <w:trPr>
          <w:jc w:val="center"/>
        </w:trPr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B1AAB" w14:textId="525A74A2" w:rsidR="002C39A7" w:rsidRPr="00317B7C" w:rsidRDefault="002C39A7" w:rsidP="002C3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C500" w14:textId="48AC24C6" w:rsidR="002C39A7" w:rsidRPr="00317B7C" w:rsidRDefault="006D63C2" w:rsidP="002C3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5149" w14:textId="079F0AE0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93, 1.63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57E0" w14:textId="35C715B5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1.10, 2.02)</w:t>
            </w:r>
          </w:p>
        </w:tc>
        <w:tc>
          <w:tcPr>
            <w:tcW w:w="116" w:type="pct"/>
            <w:shd w:val="clear" w:color="auto" w:fill="FFFFFF"/>
          </w:tcPr>
          <w:p w14:paraId="074B1E0C" w14:textId="77777777" w:rsidR="002C39A7" w:rsidRPr="00317B7C" w:rsidRDefault="002C39A7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CC5486" w14:textId="26737B8F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82, 1.46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D3924A" w14:textId="0F4BC18E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90, 1.47)</w:t>
            </w:r>
          </w:p>
        </w:tc>
        <w:tc>
          <w:tcPr>
            <w:tcW w:w="60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9FF327" w14:textId="283D6634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1.19, 1.88)</w:t>
            </w:r>
          </w:p>
        </w:tc>
        <w:tc>
          <w:tcPr>
            <w:tcW w:w="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4009F2" w14:textId="77777777" w:rsidR="002C39A7" w:rsidRDefault="002C39A7" w:rsidP="002C3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CA362B" w14:textId="1A693B16" w:rsidR="002C39A7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40</w:t>
            </w:r>
          </w:p>
        </w:tc>
      </w:tr>
      <w:tr w:rsidR="002C39A7" w:rsidRPr="00317B7C" w14:paraId="6FC98F93" w14:textId="77777777" w:rsidTr="00627C7A">
        <w:trPr>
          <w:jc w:val="center"/>
        </w:trPr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7677" w14:textId="1B07F9CD" w:rsidR="002C39A7" w:rsidRPr="00317B7C" w:rsidRDefault="002C39A7" w:rsidP="002C3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Others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88B9" w14:textId="7FDCD925" w:rsidR="002C39A7" w:rsidRPr="00317B7C" w:rsidRDefault="006D63C2" w:rsidP="002C3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04B7" w14:textId="20C8DD87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09, 3.30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9C59" w14:textId="3C661D40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26, 5.53)</w:t>
            </w:r>
          </w:p>
        </w:tc>
        <w:tc>
          <w:tcPr>
            <w:tcW w:w="116" w:type="pct"/>
            <w:shd w:val="clear" w:color="auto" w:fill="FFFFFF"/>
          </w:tcPr>
          <w:p w14:paraId="05DDE132" w14:textId="3A568D3C" w:rsidR="002C39A7" w:rsidRPr="00317B7C" w:rsidRDefault="002C39A7" w:rsidP="002C3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none" w:sz="0" w:space="0" w:color="000000"/>
              <w:left w:val="nil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C14F875" w14:textId="401C53ED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 (0.40, 8.14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3B8C6A4F" w14:textId="45BC1108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16, 3.88)</w:t>
            </w:r>
          </w:p>
        </w:tc>
        <w:tc>
          <w:tcPr>
            <w:tcW w:w="608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14D72F52" w14:textId="700C4A53" w:rsidR="002C39A7" w:rsidRPr="00317B7C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 (0.96, 10.98)</w:t>
            </w:r>
          </w:p>
        </w:tc>
        <w:tc>
          <w:tcPr>
            <w:tcW w:w="11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1E3F0F5E" w14:textId="77777777" w:rsidR="002C39A7" w:rsidRDefault="002C39A7" w:rsidP="002C3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743D53ED" w14:textId="071C86C4" w:rsidR="002C39A7" w:rsidRDefault="00086A42" w:rsidP="00086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</w:tbl>
    <w:p w14:paraId="65C4AB92" w14:textId="36481B72" w:rsidR="0040616E" w:rsidRPr="00627C7A" w:rsidRDefault="00627C7A" w:rsidP="006D061D">
      <w:pPr>
        <w:rPr>
          <w:rFonts w:ascii="Times New Roman" w:hAnsi="Times New Roman" w:cs="Times New Roman"/>
        </w:rPr>
      </w:pPr>
      <w:r w:rsidRPr="009F6A22">
        <w:rPr>
          <w:rFonts w:ascii="Times New Roman" w:hAnsi="Times New Roman" w:cs="Times New Roman"/>
        </w:rPr>
        <w:t>Adjusted hazard ratio (95 % CI)</w:t>
      </w:r>
      <w:r>
        <w:rPr>
          <w:rFonts w:ascii="Times New Roman" w:hAnsi="Times New Roman" w:cs="Times New Roman"/>
        </w:rPr>
        <w:t xml:space="preserve"> </w:t>
      </w:r>
      <w:r w:rsidRPr="00F138DB">
        <w:rPr>
          <w:rFonts w:ascii="Times New Roman" w:hAnsi="Times New Roman" w:cs="Times New Roman"/>
        </w:rPr>
        <w:t xml:space="preserve">was adjusted for age, sex, race, </w:t>
      </w:r>
      <w:r>
        <w:rPr>
          <w:rFonts w:ascii="Times New Roman" w:hAnsi="Times New Roman" w:cs="Times New Roman"/>
        </w:rPr>
        <w:t xml:space="preserve">ethnicity, and medication use of diabetes, </w:t>
      </w:r>
      <w:r w:rsidRPr="00F138DB">
        <w:rPr>
          <w:rFonts w:ascii="Times New Roman" w:hAnsi="Times New Roman" w:cs="Times New Roman"/>
        </w:rPr>
        <w:t>hypertensio</w:t>
      </w:r>
      <w:r>
        <w:rPr>
          <w:rFonts w:ascii="Times New Roman" w:hAnsi="Times New Roman" w:cs="Times New Roman"/>
        </w:rPr>
        <w:t>n and dyslipidemia</w:t>
      </w:r>
      <w:r w:rsidRPr="00F138DB">
        <w:rPr>
          <w:rFonts w:ascii="Times New Roman" w:hAnsi="Times New Roman" w:cs="Times New Roman"/>
        </w:rPr>
        <w:t>.</w:t>
      </w:r>
    </w:p>
    <w:p w14:paraId="4067D8EF" w14:textId="77777777" w:rsidR="00F90026" w:rsidRDefault="00F90026" w:rsidP="006D061D"/>
    <w:p w14:paraId="1997BF5B" w14:textId="77777777" w:rsidR="00F90026" w:rsidRDefault="00F90026" w:rsidP="006D061D"/>
    <w:p w14:paraId="7D485251" w14:textId="77777777" w:rsidR="00F90026" w:rsidRDefault="00F90026" w:rsidP="006D061D"/>
    <w:p w14:paraId="20017D45" w14:textId="77777777" w:rsidR="00F90026" w:rsidRDefault="00F90026" w:rsidP="006D061D"/>
    <w:p w14:paraId="5EB4E788" w14:textId="77777777" w:rsidR="00F90026" w:rsidRDefault="00F90026" w:rsidP="006D061D"/>
    <w:p w14:paraId="2CB22031" w14:textId="77777777" w:rsidR="00F90026" w:rsidRDefault="00F90026" w:rsidP="006D061D"/>
    <w:p w14:paraId="69285EAA" w14:textId="77777777" w:rsidR="00F90026" w:rsidRDefault="00F90026" w:rsidP="006D061D"/>
    <w:p w14:paraId="2A346057" w14:textId="77777777" w:rsidR="00F90026" w:rsidRDefault="00F90026" w:rsidP="006D061D"/>
    <w:p w14:paraId="29E01447" w14:textId="77777777" w:rsidR="001A6E82" w:rsidRDefault="001A6E82" w:rsidP="006D061D"/>
    <w:p w14:paraId="6E1D207B" w14:textId="6174B0D9" w:rsidR="00F90026" w:rsidRDefault="00F90026" w:rsidP="006D06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F138DB">
        <w:rPr>
          <w:rFonts w:ascii="Times New Roman" w:hAnsi="Times New Roman" w:cs="Times New Roman"/>
        </w:rPr>
        <w:t xml:space="preserve">Table </w:t>
      </w:r>
      <w:r w:rsidR="007E327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5. Univariate </w:t>
      </w:r>
      <w:r w:rsidR="00057588">
        <w:rPr>
          <w:rFonts w:ascii="Times New Roman" w:hAnsi="Times New Roman" w:cs="Times New Roman"/>
        </w:rPr>
        <w:t>hazard ratio</w:t>
      </w:r>
      <w:r>
        <w:rPr>
          <w:rFonts w:ascii="Times New Roman" w:hAnsi="Times New Roman" w:cs="Times New Roman"/>
        </w:rPr>
        <w:t xml:space="preserve">s </w:t>
      </w:r>
      <w:r w:rsidR="00057588">
        <w:rPr>
          <w:rFonts w:ascii="Times New Roman" w:hAnsi="Times New Roman" w:cs="Times New Roman"/>
        </w:rPr>
        <w:t>for all covariates selected into the multivariate models</w:t>
      </w:r>
      <w:r w:rsidR="00456E37">
        <w:rPr>
          <w:rFonts w:ascii="Times New Roman" w:hAnsi="Times New Roman" w:cs="Times New Roman"/>
        </w:rPr>
        <w:t xml:space="preserve"> of cardio-renal composite outcomes</w:t>
      </w:r>
      <w:r w:rsidR="00057588">
        <w:rPr>
          <w:rFonts w:ascii="Times New Roman" w:hAnsi="Times New Roman" w:cs="Times New Roman"/>
        </w:rPr>
        <w:t>.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5672"/>
        <w:gridCol w:w="3688"/>
      </w:tblGrid>
      <w:tr w:rsidR="008C5AC4" w:rsidRPr="00876B63" w14:paraId="0FEAEE65" w14:textId="77777777" w:rsidTr="008C5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0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8022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08117DF5" w14:textId="78BA0BBD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azard ratios</w:t>
            </w:r>
          </w:p>
        </w:tc>
      </w:tr>
      <w:tr w:rsidR="008C5AC4" w:rsidRPr="00876B63" w14:paraId="080BA3CB" w14:textId="77777777" w:rsidTr="008C5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030" w:type="pct"/>
            <w:tcBorders>
              <w:lef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854A2" w14:textId="4720331A" w:rsidR="008C5AC4" w:rsidRPr="00876B63" w:rsidRDefault="008C5AC4" w:rsidP="008C5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970" w:type="pct"/>
            <w:vMerge/>
            <w:shd w:val="clear" w:color="auto" w:fill="FFFFFF"/>
          </w:tcPr>
          <w:p w14:paraId="1A63B0AF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C5AC4" w:rsidRPr="00876B63" w14:paraId="2D98C46E" w14:textId="77777777" w:rsidTr="008C5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0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5686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70" w:type="pct"/>
            <w:tcBorders>
              <w:bottom w:val="single" w:sz="4" w:space="0" w:color="auto"/>
            </w:tcBorders>
            <w:shd w:val="clear" w:color="auto" w:fill="FFFFFF"/>
          </w:tcPr>
          <w:p w14:paraId="65DF19DC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8C5AC4" w:rsidRPr="00D47066" w14:paraId="34116F4D" w14:textId="77777777" w:rsidTr="008C5AC4">
        <w:trPr>
          <w:jc w:val="center"/>
        </w:trPr>
        <w:tc>
          <w:tcPr>
            <w:tcW w:w="30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8AD9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</w:t>
            </w:r>
            <w:r w:rsidRPr="00876B63">
              <w:rPr>
                <w:rFonts w:ascii="Times New Roman" w:hAnsi="Times New Roman" w:cs="Times New Roman"/>
                <w:sz w:val="20"/>
                <w:szCs w:val="20"/>
              </w:rPr>
              <w:t>riglyceride glucose index</w:t>
            </w:r>
          </w:p>
        </w:tc>
        <w:tc>
          <w:tcPr>
            <w:tcW w:w="19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3F8D56" w14:textId="4EA01654" w:rsidR="008C5AC4" w:rsidRPr="00D47066" w:rsidRDefault="008C68B2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 (1.72, 1.96)</w:t>
            </w:r>
          </w:p>
        </w:tc>
      </w:tr>
      <w:tr w:rsidR="008C5AC4" w:rsidRPr="00D47066" w14:paraId="002AAD94" w14:textId="77777777" w:rsidTr="008C5AC4">
        <w:trPr>
          <w:jc w:val="center"/>
        </w:trPr>
        <w:tc>
          <w:tcPr>
            <w:tcW w:w="303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9D0A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97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8047BA" w14:textId="458C7414" w:rsidR="008C5AC4" w:rsidRPr="00D47066" w:rsidRDefault="008C68B2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1.06, 1.07)</w:t>
            </w:r>
          </w:p>
        </w:tc>
      </w:tr>
      <w:tr w:rsidR="008C5AC4" w:rsidRPr="00D47066" w14:paraId="5C3B7DD1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BEAB" w14:textId="5C351E33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0C4691" w14:textId="21D6837D" w:rsidR="008C5AC4" w:rsidRPr="00D47066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AC4" w:rsidRPr="00D47066" w14:paraId="065B57BB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98CF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312DE5" w14:textId="3401FAD8" w:rsidR="008C5AC4" w:rsidRPr="00D47066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C5AC4" w:rsidRPr="00D47066" w14:paraId="6520B40A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5754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C02CC5" w14:textId="3AE0CCCE" w:rsidR="008C5AC4" w:rsidRPr="00D47066" w:rsidRDefault="008C68B2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5A25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4, 0.55)</w:t>
            </w:r>
          </w:p>
        </w:tc>
      </w:tr>
      <w:tr w:rsidR="008C5AC4" w:rsidRPr="00D47066" w14:paraId="05AE5750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7DBAB" w14:textId="0047A935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A30882" w14:textId="2934D6D9" w:rsidR="008C5AC4" w:rsidRPr="00D47066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AC4" w:rsidRPr="00D47066" w14:paraId="67FA8038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4759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t Hispanic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B5C60C" w14:textId="4BA52E77" w:rsidR="008C5AC4" w:rsidRPr="00D47066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C5AC4" w:rsidRPr="00D47066" w14:paraId="78AABE17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E1C7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Hispanic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834551" w14:textId="43AE4E42" w:rsidR="008C5AC4" w:rsidRPr="00D47066" w:rsidRDefault="00812A59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1, 1.10)</w:t>
            </w:r>
          </w:p>
        </w:tc>
      </w:tr>
      <w:tr w:rsidR="008C5AC4" w:rsidRPr="00D47066" w14:paraId="05BF2DCE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37A4" w14:textId="00BF1088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867155" w14:textId="1F8124F4" w:rsidR="008C5AC4" w:rsidRPr="00D47066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AC4" w:rsidRPr="00D47066" w14:paraId="40DBE5C3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FEA4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78C4CC" w14:textId="4E43434B" w:rsidR="008C5AC4" w:rsidRPr="00D47066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C5AC4" w:rsidRPr="00D47066" w14:paraId="51D529A6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5044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B62628" w14:textId="3718B352" w:rsidR="008C5AC4" w:rsidRPr="00D47066" w:rsidRDefault="00812A59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79, 1.04)</w:t>
            </w:r>
          </w:p>
        </w:tc>
      </w:tr>
      <w:tr w:rsidR="008C5AC4" w:rsidRPr="00D47066" w14:paraId="51A54DCC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B3F8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243C29" w14:textId="4EEA7745" w:rsidR="008C5AC4" w:rsidRPr="00D47066" w:rsidRDefault="00812A59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53, 0.99)</w:t>
            </w:r>
          </w:p>
        </w:tc>
      </w:tr>
      <w:tr w:rsidR="008C5AC4" w:rsidRPr="00D47066" w14:paraId="7148A8D3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6F10" w14:textId="20B64DEE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FF9E7E" w14:textId="361DF138" w:rsidR="008C5AC4" w:rsidRPr="00D47066" w:rsidRDefault="00812A59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(2.96, 3.67)</w:t>
            </w:r>
          </w:p>
        </w:tc>
      </w:tr>
      <w:tr w:rsidR="008C5AC4" w:rsidRPr="00D47066" w14:paraId="0D4AE867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A2F6" w14:textId="2FB29854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557809" w14:textId="5BE1193B" w:rsidR="008C5AC4" w:rsidRPr="00D47066" w:rsidRDefault="0028297F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1 (3.99, 5.11)</w:t>
            </w:r>
          </w:p>
        </w:tc>
      </w:tr>
      <w:tr w:rsidR="008C5AC4" w:rsidRPr="00D47066" w14:paraId="0616018A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62BB" w14:textId="07AC69E7" w:rsidR="008C5AC4" w:rsidRPr="00876B63" w:rsidRDefault="0028297F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8297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5252F5" w14:textId="22ED656C" w:rsidR="008C5AC4" w:rsidRPr="00D47066" w:rsidRDefault="0028297F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2 (3.71, 4.81)</w:t>
            </w:r>
          </w:p>
        </w:tc>
      </w:tr>
      <w:tr w:rsidR="008C5AC4" w:rsidRPr="00D47066" w14:paraId="4AF5D51B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B6AB" w14:textId="5932AB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dy mass index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7D860E" w14:textId="2743010A" w:rsidR="008C5AC4" w:rsidRPr="00D47066" w:rsidRDefault="0028297F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1.02, 1.03)</w:t>
            </w:r>
          </w:p>
        </w:tc>
      </w:tr>
      <w:tr w:rsidR="008C5AC4" w:rsidRPr="00D47066" w14:paraId="1299F73C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5A6E" w14:textId="50C405C9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82FDD6" w14:textId="3F14E7B1" w:rsidR="008C5AC4" w:rsidRPr="00D47066" w:rsidRDefault="0028297F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1.02, 1.03)</w:t>
            </w:r>
          </w:p>
        </w:tc>
      </w:tr>
      <w:tr w:rsidR="008C5AC4" w:rsidRPr="00D47066" w14:paraId="6B71058A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86CC" w14:textId="533E53F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761D52" w14:textId="7E652BC6" w:rsidR="008C5AC4" w:rsidRPr="00D47066" w:rsidRDefault="0028297F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1.01, 1.02)</w:t>
            </w:r>
          </w:p>
        </w:tc>
      </w:tr>
      <w:tr w:rsidR="008C5AC4" w:rsidRPr="00D47066" w14:paraId="1320552E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6868" w14:textId="44066766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283F8F" w14:textId="0A7A03C1" w:rsidR="008C5AC4" w:rsidRPr="00D47066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AC4" w:rsidRPr="00D47066" w14:paraId="729C7B47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876C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876B63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081F8A" w14:textId="7B5A7398" w:rsidR="008C5AC4" w:rsidRPr="00D47066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C5AC4" w:rsidRPr="00D47066" w14:paraId="2BF72606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45CE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Former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ACE925" w14:textId="087E912A" w:rsidR="008C5AC4" w:rsidRPr="00D47066" w:rsidRDefault="007A4431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1.20, 1.98)</w:t>
            </w:r>
          </w:p>
        </w:tc>
      </w:tr>
      <w:tr w:rsidR="008C5AC4" w:rsidRPr="00D47066" w14:paraId="3B7E7566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6E53" w14:textId="7777777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Current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E73E31" w14:textId="5FF41FFC" w:rsidR="008C5AC4" w:rsidRPr="00D47066" w:rsidRDefault="007A4431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1.27, 2.08)</w:t>
            </w:r>
          </w:p>
        </w:tc>
      </w:tr>
      <w:tr w:rsidR="008C5AC4" w:rsidRPr="00D47066" w14:paraId="56374656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49C9" w14:textId="42777CA8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0E8E45" w14:textId="1A23AC35" w:rsidR="008C5AC4" w:rsidRPr="00D47066" w:rsidRDefault="007A4431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, 1.00)</w:t>
            </w:r>
          </w:p>
        </w:tc>
      </w:tr>
      <w:tr w:rsidR="008C5AC4" w:rsidRPr="00D47066" w14:paraId="1632AE94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2344D" w14:textId="064EB57F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ED2666" w14:textId="4DB819C2" w:rsidR="008C5AC4" w:rsidRPr="00D47066" w:rsidRDefault="007A4431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, 1.00)</w:t>
            </w:r>
          </w:p>
        </w:tc>
      </w:tr>
      <w:tr w:rsidR="008C5AC4" w:rsidRPr="00D47066" w14:paraId="085FD158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28DA" w14:textId="72DF8FAD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HDL cholesterol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0BF8CE" w14:textId="5D1DD8F2" w:rsidR="008C5AC4" w:rsidRPr="00D47066" w:rsidRDefault="007A4431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97, 0.</w:t>
            </w:r>
            <w:r w:rsidR="005A25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8C5AC4" w:rsidRPr="00D47066" w14:paraId="3AD45242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C833" w14:textId="0A431545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DL cholesterol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834551" w14:textId="4555A72F" w:rsidR="008C5AC4" w:rsidRPr="00D47066" w:rsidRDefault="007A4431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8, 1.00)</w:t>
            </w:r>
          </w:p>
        </w:tc>
      </w:tr>
      <w:tr w:rsidR="008C5AC4" w:rsidRPr="00D47066" w14:paraId="7C2E2DBF" w14:textId="77777777" w:rsidTr="008C5AC4">
        <w:trPr>
          <w:jc w:val="center"/>
        </w:trPr>
        <w:tc>
          <w:tcPr>
            <w:tcW w:w="303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911A" w14:textId="084D5F07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97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1F9E8F" w14:textId="6CBC93C5" w:rsidR="008C5AC4" w:rsidRPr="00D47066" w:rsidRDefault="007A4431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, 1.00)</w:t>
            </w:r>
          </w:p>
        </w:tc>
      </w:tr>
      <w:tr w:rsidR="008C5AC4" w:rsidRPr="00D47066" w14:paraId="41003099" w14:textId="77777777" w:rsidTr="008C5AC4">
        <w:trPr>
          <w:jc w:val="center"/>
        </w:trPr>
        <w:tc>
          <w:tcPr>
            <w:tcW w:w="30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F033" w14:textId="5F5C5879" w:rsidR="008C5AC4" w:rsidRPr="00876B63" w:rsidRDefault="008C5AC4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76B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9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149916" w14:textId="65887C06" w:rsidR="008C5AC4" w:rsidRPr="00D47066" w:rsidRDefault="007A4431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1.24, 1.31)</w:t>
            </w:r>
          </w:p>
        </w:tc>
      </w:tr>
    </w:tbl>
    <w:p w14:paraId="3234B2B9" w14:textId="77777777" w:rsidR="00057588" w:rsidRDefault="00057588" w:rsidP="006D061D"/>
    <w:p w14:paraId="5C34F2F2" w14:textId="77777777" w:rsidR="00F74FEA" w:rsidRDefault="00F74FEA" w:rsidP="006D061D"/>
    <w:p w14:paraId="2A01D7DC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056124C7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16EBE3F7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60C6F12A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76C8168A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5AFCF6F0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77B1A9B6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2CFCCA93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4AD914D2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021946D6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29C06A23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0C0D3199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04E1D671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160363EC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47BEE406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5B003B9F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0FC7BBB8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515E3831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2DA28CC4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04F17A0A" w14:textId="77777777" w:rsidR="0042099B" w:rsidRDefault="0042099B" w:rsidP="006D061D">
      <w:pPr>
        <w:rPr>
          <w:rFonts w:ascii="Times New Roman" w:hAnsi="Times New Roman" w:cs="Times New Roman"/>
        </w:rPr>
      </w:pPr>
    </w:p>
    <w:p w14:paraId="5009EE9B" w14:textId="41A653F5" w:rsidR="00F74FEA" w:rsidRDefault="00F74FEA" w:rsidP="006D06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F138DB">
        <w:rPr>
          <w:rFonts w:ascii="Times New Roman" w:hAnsi="Times New Roman" w:cs="Times New Roman"/>
        </w:rPr>
        <w:t xml:space="preserve">Table </w:t>
      </w:r>
      <w:r w:rsidR="007A3B5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6. ROC analysis comparing the effect of </w:t>
      </w:r>
      <w:proofErr w:type="spellStart"/>
      <w:r>
        <w:rPr>
          <w:rFonts w:ascii="Times New Roman" w:hAnsi="Times New Roman" w:cs="Times New Roman"/>
        </w:rPr>
        <w:t>TyG</w:t>
      </w:r>
      <w:proofErr w:type="spellEnd"/>
      <w:r>
        <w:rPr>
          <w:rFonts w:ascii="Times New Roman" w:hAnsi="Times New Roman" w:cs="Times New Roman"/>
        </w:rPr>
        <w:t xml:space="preserve">, HSI and </w:t>
      </w:r>
      <w:proofErr w:type="spellStart"/>
      <w:r>
        <w:rPr>
          <w:rFonts w:ascii="Times New Roman" w:hAnsi="Times New Roman" w:cs="Times New Roman"/>
        </w:rPr>
        <w:t>TyG</w:t>
      </w:r>
      <w:proofErr w:type="spellEnd"/>
      <w:r>
        <w:rPr>
          <w:rFonts w:ascii="Times New Roman" w:hAnsi="Times New Roman" w:cs="Times New Roman"/>
        </w:rPr>
        <w:t>-HSI on cardio-renal outcomes.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3347"/>
        <w:gridCol w:w="1861"/>
        <w:gridCol w:w="1902"/>
        <w:gridCol w:w="1902"/>
        <w:gridCol w:w="348"/>
      </w:tblGrid>
      <w:tr w:rsidR="00F74FEA" w:rsidRPr="00317B7C" w14:paraId="35126B10" w14:textId="77777777" w:rsidTr="006A7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78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11E9" w14:textId="77777777" w:rsidR="00F74FEA" w:rsidRPr="00317B7C" w:rsidRDefault="00F74FEA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single" w:sz="4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0E1B" w14:textId="7F468BB2" w:rsidR="00F74FEA" w:rsidRPr="00317B7C" w:rsidRDefault="00F74FEA" w:rsidP="006A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1016" w:type="pct"/>
            <w:tcBorders>
              <w:top w:val="single" w:sz="4" w:space="0" w:color="auto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270252" w14:textId="13753D28" w:rsidR="00F74FEA" w:rsidRPr="00317B7C" w:rsidRDefault="00F74FEA" w:rsidP="001308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SI</w:t>
            </w:r>
          </w:p>
        </w:tc>
        <w:tc>
          <w:tcPr>
            <w:tcW w:w="1016" w:type="pct"/>
            <w:tcBorders>
              <w:top w:val="single" w:sz="4" w:space="0" w:color="auto"/>
              <w:lef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90B578" w14:textId="13B7F29D" w:rsidR="00F74FEA" w:rsidRPr="00317B7C" w:rsidRDefault="00F74FEA" w:rsidP="001308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7B7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  <w:r w:rsidRPr="00F74FE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74F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 HSI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</w:tcPr>
          <w:p w14:paraId="42E3B7E4" w14:textId="77777777" w:rsidR="00F74FEA" w:rsidRPr="00317B7C" w:rsidRDefault="00F74FEA" w:rsidP="00EF7C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1E38CA" w:rsidRPr="00317B7C" w14:paraId="0083A996" w14:textId="77777777" w:rsidTr="006A78D7">
        <w:trPr>
          <w:jc w:val="center"/>
        </w:trPr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185C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omposite cardio-renal outcome</w:t>
            </w:r>
          </w:p>
        </w:tc>
        <w:tc>
          <w:tcPr>
            <w:tcW w:w="9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4934" w14:textId="7C481BA5" w:rsidR="001E38CA" w:rsidRPr="00317B7C" w:rsidRDefault="001E38CA" w:rsidP="006A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62, 0.65)</w:t>
            </w:r>
          </w:p>
        </w:tc>
        <w:tc>
          <w:tcPr>
            <w:tcW w:w="1016" w:type="pct"/>
            <w:tcBorders>
              <w:top w:val="single" w:sz="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2A2F" w14:textId="073F9E92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56, 0.59)</w:t>
            </w:r>
          </w:p>
        </w:tc>
        <w:tc>
          <w:tcPr>
            <w:tcW w:w="1016" w:type="pct"/>
            <w:tcBorders>
              <w:top w:val="single" w:sz="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FBD5" w14:textId="2432E0C3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62, 0.65)</w:t>
            </w:r>
          </w:p>
        </w:tc>
        <w:tc>
          <w:tcPr>
            <w:tcW w:w="186" w:type="pct"/>
            <w:tcBorders>
              <w:top w:val="single" w:sz="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E90578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8CA" w:rsidRPr="00317B7C" w14:paraId="59B31A5F" w14:textId="77777777" w:rsidTr="006A78D7">
        <w:trPr>
          <w:jc w:val="center"/>
        </w:trPr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8807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omposite MACE</w:t>
            </w:r>
          </w:p>
        </w:tc>
        <w:tc>
          <w:tcPr>
            <w:tcW w:w="9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58A6" w14:textId="53399136" w:rsidR="001E38CA" w:rsidRPr="00317B7C" w:rsidRDefault="001E38CA" w:rsidP="006A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60, 0.63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B106" w14:textId="144CC55A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54, 0.57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CE90F" w14:textId="711233C6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60, 0.63)</w:t>
            </w:r>
          </w:p>
        </w:tc>
        <w:tc>
          <w:tcPr>
            <w:tcW w:w="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B4EB4A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8CA" w:rsidRPr="00317B7C" w14:paraId="4526DD55" w14:textId="77777777" w:rsidTr="006A78D7">
        <w:trPr>
          <w:jc w:val="center"/>
        </w:trPr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99F5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Coronary artery event</w:t>
            </w:r>
          </w:p>
        </w:tc>
        <w:tc>
          <w:tcPr>
            <w:tcW w:w="9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37FB" w14:textId="2B783D43" w:rsidR="001E38CA" w:rsidRPr="00317B7C" w:rsidRDefault="001E38CA" w:rsidP="006A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60, 0.63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41D8" w14:textId="070AACF9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53, 0.57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D502" w14:textId="27051029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59, 0.63)</w:t>
            </w:r>
          </w:p>
        </w:tc>
        <w:tc>
          <w:tcPr>
            <w:tcW w:w="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82B357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8CA" w:rsidRPr="00317B7C" w14:paraId="4107EFD3" w14:textId="77777777" w:rsidTr="006A78D7">
        <w:trPr>
          <w:jc w:val="center"/>
        </w:trPr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5DFB7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Heart failure</w:t>
            </w:r>
          </w:p>
        </w:tc>
        <w:tc>
          <w:tcPr>
            <w:tcW w:w="9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6785" w14:textId="0E5124BA" w:rsidR="001E38CA" w:rsidRPr="00317B7C" w:rsidRDefault="001E38CA" w:rsidP="006A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57, 0.64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0C7D" w14:textId="02B308D5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(0.55, 0.62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19EF" w14:textId="5EB1E153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(0.58, 0.65)</w:t>
            </w:r>
          </w:p>
        </w:tc>
        <w:tc>
          <w:tcPr>
            <w:tcW w:w="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BFD2D5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8CA" w:rsidRPr="00317B7C" w14:paraId="65A3AE38" w14:textId="77777777" w:rsidTr="006A78D7">
        <w:trPr>
          <w:jc w:val="center"/>
        </w:trPr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3F33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Ischemic stroke</w:t>
            </w:r>
          </w:p>
        </w:tc>
        <w:tc>
          <w:tcPr>
            <w:tcW w:w="9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87A7" w14:textId="4226F71D" w:rsidR="001E38CA" w:rsidRPr="00317B7C" w:rsidRDefault="001E38CA" w:rsidP="006A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(0.59, 0.66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02BC" w14:textId="7DCFF57D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0.48, 0.55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C3CE" w14:textId="46A12444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(0.59, 0.66)</w:t>
            </w:r>
          </w:p>
        </w:tc>
        <w:tc>
          <w:tcPr>
            <w:tcW w:w="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1B8400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8CA" w:rsidRPr="00317B7C" w14:paraId="5B8E5B7E" w14:textId="77777777" w:rsidTr="006A78D7">
        <w:trPr>
          <w:jc w:val="center"/>
        </w:trPr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795A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Myocardial infarction</w:t>
            </w:r>
          </w:p>
        </w:tc>
        <w:tc>
          <w:tcPr>
            <w:tcW w:w="9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57D3" w14:textId="24973D5F" w:rsidR="001E38CA" w:rsidRPr="00317B7C" w:rsidRDefault="001E38CA" w:rsidP="006A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58, 0.67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033C" w14:textId="5AD2C159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(0.54, 0.62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D682" w14:textId="3CC48D22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58, 0.67)</w:t>
            </w:r>
          </w:p>
        </w:tc>
        <w:tc>
          <w:tcPr>
            <w:tcW w:w="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8F1110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8CA" w:rsidRPr="00317B7C" w14:paraId="3DA0F0B7" w14:textId="77777777" w:rsidTr="006A78D7">
        <w:trPr>
          <w:jc w:val="center"/>
        </w:trPr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D1F4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omposite renal outcomes</w:t>
            </w:r>
          </w:p>
        </w:tc>
        <w:tc>
          <w:tcPr>
            <w:tcW w:w="9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6E09" w14:textId="3ED309E2" w:rsidR="001E38CA" w:rsidRPr="00317B7C" w:rsidRDefault="001E38CA" w:rsidP="006A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(0.68, 0.75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146D" w14:textId="11EC8B52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62, 0.68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8C89" w14:textId="14643F1E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69, 0.75)</w:t>
            </w:r>
          </w:p>
        </w:tc>
        <w:tc>
          <w:tcPr>
            <w:tcW w:w="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36712F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8CA" w:rsidRPr="00317B7C" w14:paraId="3F16D6DF" w14:textId="77777777" w:rsidTr="006A78D7">
        <w:trPr>
          <w:jc w:val="center"/>
        </w:trPr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71BF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eGFR decline ≥50%</w:t>
            </w:r>
          </w:p>
        </w:tc>
        <w:tc>
          <w:tcPr>
            <w:tcW w:w="9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A15A" w14:textId="05CAC0DC" w:rsidR="001E38CA" w:rsidRPr="00317B7C" w:rsidRDefault="001E38CA" w:rsidP="006A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53, 0.73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C1EC" w14:textId="3CE0C6EB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(0.54, 0.71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17ED5" w14:textId="166A0FEA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57, 0.75)</w:t>
            </w:r>
          </w:p>
        </w:tc>
        <w:tc>
          <w:tcPr>
            <w:tcW w:w="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61A57F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8CA" w:rsidRPr="00317B7C" w14:paraId="581F81A8" w14:textId="77777777" w:rsidTr="006A78D7">
        <w:trPr>
          <w:jc w:val="center"/>
        </w:trPr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0BC4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ESKD</w:t>
            </w:r>
          </w:p>
        </w:tc>
        <w:tc>
          <w:tcPr>
            <w:tcW w:w="9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477A" w14:textId="29E4A1FB" w:rsidR="001E38CA" w:rsidRPr="00317B7C" w:rsidRDefault="001E38CA" w:rsidP="006A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62, 0.77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F507" w14:textId="43D7909E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52, 0.68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4E1FC" w14:textId="3BE6DCFD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(0.64, 0.78)</w:t>
            </w:r>
          </w:p>
        </w:tc>
        <w:tc>
          <w:tcPr>
            <w:tcW w:w="1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91CAD8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8CA" w:rsidRPr="00317B7C" w14:paraId="2C80FB30" w14:textId="77777777" w:rsidTr="006A78D7">
        <w:trPr>
          <w:jc w:val="center"/>
        </w:trPr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E4EB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B7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Proteinuria</w:t>
            </w:r>
          </w:p>
        </w:tc>
        <w:tc>
          <w:tcPr>
            <w:tcW w:w="99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F1DF" w14:textId="22B9A4BC" w:rsidR="001E38CA" w:rsidRPr="00317B7C" w:rsidRDefault="001E38CA" w:rsidP="006A78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69, 0.76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E46E" w14:textId="39747346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64, 0.70)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49CC" w14:textId="497B29A3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70, 0.77)</w:t>
            </w:r>
          </w:p>
        </w:tc>
        <w:tc>
          <w:tcPr>
            <w:tcW w:w="18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65A95724" w14:textId="77777777" w:rsidR="001E38CA" w:rsidRPr="00317B7C" w:rsidRDefault="001E38CA" w:rsidP="001E38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B987DE" w14:textId="61217229" w:rsidR="00F74FEA" w:rsidRPr="0078694E" w:rsidRDefault="0078694E" w:rsidP="006D061D">
      <w:pPr>
        <w:rPr>
          <w:rFonts w:ascii="Times New Roman" w:hAnsi="Times New Roman" w:cs="Times New Roman"/>
        </w:rPr>
      </w:pPr>
      <w:r w:rsidRPr="0078694E">
        <w:rPr>
          <w:rFonts w:ascii="Times New Roman" w:hAnsi="Times New Roman" w:cs="Times New Roman"/>
        </w:rPr>
        <w:t xml:space="preserve">Area under the ROC curves </w:t>
      </w:r>
      <w:r w:rsidR="0042099B">
        <w:rPr>
          <w:rFonts w:ascii="Times New Roman" w:hAnsi="Times New Roman" w:cs="Times New Roman"/>
        </w:rPr>
        <w:t xml:space="preserve">with 95%CI </w:t>
      </w:r>
      <w:r w:rsidRPr="0078694E">
        <w:rPr>
          <w:rFonts w:ascii="Times New Roman" w:hAnsi="Times New Roman" w:cs="Times New Roman"/>
        </w:rPr>
        <w:t>were shown in the table.</w:t>
      </w:r>
    </w:p>
    <w:p w14:paraId="0FA4F11E" w14:textId="77777777" w:rsidR="00F74FEA" w:rsidRDefault="00F74FEA" w:rsidP="006D061D"/>
    <w:sectPr w:rsidR="00F74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E4A"/>
    <w:rsid w:val="00057588"/>
    <w:rsid w:val="0006096F"/>
    <w:rsid w:val="0008363E"/>
    <w:rsid w:val="00083B51"/>
    <w:rsid w:val="00086A42"/>
    <w:rsid w:val="000B6D30"/>
    <w:rsid w:val="001308C7"/>
    <w:rsid w:val="00143156"/>
    <w:rsid w:val="00176F19"/>
    <w:rsid w:val="00184915"/>
    <w:rsid w:val="001A6E82"/>
    <w:rsid w:val="001E38CA"/>
    <w:rsid w:val="002720E2"/>
    <w:rsid w:val="0028297F"/>
    <w:rsid w:val="002C39A7"/>
    <w:rsid w:val="003357F8"/>
    <w:rsid w:val="00350A02"/>
    <w:rsid w:val="003C023B"/>
    <w:rsid w:val="003F1233"/>
    <w:rsid w:val="0040616E"/>
    <w:rsid w:val="0042099B"/>
    <w:rsid w:val="00456E37"/>
    <w:rsid w:val="004824FC"/>
    <w:rsid w:val="004857CF"/>
    <w:rsid w:val="004A1AD8"/>
    <w:rsid w:val="005357A9"/>
    <w:rsid w:val="005A2510"/>
    <w:rsid w:val="00627C7A"/>
    <w:rsid w:val="006A78D7"/>
    <w:rsid w:val="006D061D"/>
    <w:rsid w:val="006D63C2"/>
    <w:rsid w:val="007019D0"/>
    <w:rsid w:val="00750A40"/>
    <w:rsid w:val="0078694E"/>
    <w:rsid w:val="007A3B5D"/>
    <w:rsid w:val="007A4431"/>
    <w:rsid w:val="007B018B"/>
    <w:rsid w:val="007E2D35"/>
    <w:rsid w:val="007E3277"/>
    <w:rsid w:val="00812A59"/>
    <w:rsid w:val="008B71EF"/>
    <w:rsid w:val="008C5AC4"/>
    <w:rsid w:val="008C68B2"/>
    <w:rsid w:val="00967F4E"/>
    <w:rsid w:val="00993E4A"/>
    <w:rsid w:val="009D4E56"/>
    <w:rsid w:val="00AF10C3"/>
    <w:rsid w:val="00B57581"/>
    <w:rsid w:val="00BB0896"/>
    <w:rsid w:val="00C23B56"/>
    <w:rsid w:val="00C75C95"/>
    <w:rsid w:val="00D93064"/>
    <w:rsid w:val="00DD6852"/>
    <w:rsid w:val="00E26861"/>
    <w:rsid w:val="00E37447"/>
    <w:rsid w:val="00E379A4"/>
    <w:rsid w:val="00E81B9A"/>
    <w:rsid w:val="00F400EB"/>
    <w:rsid w:val="00F65DC7"/>
    <w:rsid w:val="00F74FEA"/>
    <w:rsid w:val="00F90026"/>
    <w:rsid w:val="00FB29DF"/>
    <w:rsid w:val="00FD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FD7F9"/>
  <w15:chartTrackingRefBased/>
  <w15:docId w15:val="{4842CF1A-7F02-42B0-8106-A88FA5D75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AD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E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E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E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E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E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E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E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E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E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E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E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E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E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E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E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E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E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E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E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E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E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E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E4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93E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E4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93E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E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E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E4A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4A1AD8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1159</Words>
  <Characters>5985</Characters>
  <Application>Microsoft Office Word</Application>
  <DocSecurity>0</DocSecurity>
  <Lines>855</Lines>
  <Paragraphs>5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Shen</dc:creator>
  <cp:keywords/>
  <dc:description/>
  <cp:lastModifiedBy>Yun Shen</cp:lastModifiedBy>
  <cp:revision>15</cp:revision>
  <dcterms:created xsi:type="dcterms:W3CDTF">2026-02-13T16:15:00Z</dcterms:created>
  <dcterms:modified xsi:type="dcterms:W3CDTF">2026-02-13T17:50:00Z</dcterms:modified>
</cp:coreProperties>
</file>